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E0EDD" w14:textId="77777777" w:rsidR="005413BC" w:rsidRDefault="005413BC" w:rsidP="000F3407">
      <w:pPr>
        <w:spacing w:after="0" w:line="240" w:lineRule="auto"/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Table S1. </w:t>
      </w:r>
      <w:r w:rsidR="00203024">
        <w:rPr>
          <w:rFonts w:ascii="Arial" w:hAnsi="Arial" w:cs="Arial"/>
          <w:b/>
          <w:sz w:val="24"/>
          <w:lang w:val="en-US"/>
        </w:rPr>
        <w:t>Instrumental and LC-MS data processing pa</w:t>
      </w:r>
      <w:r>
        <w:rPr>
          <w:rFonts w:ascii="Arial" w:hAnsi="Arial" w:cs="Arial"/>
          <w:b/>
          <w:sz w:val="24"/>
          <w:lang w:val="en-US"/>
        </w:rPr>
        <w:t>rameters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2700"/>
        <w:gridCol w:w="3237"/>
        <w:gridCol w:w="3238"/>
      </w:tblGrid>
      <w:tr w:rsidR="00203024" w:rsidRPr="00203024" w14:paraId="759134D9" w14:textId="77777777" w:rsidTr="00141535">
        <w:tc>
          <w:tcPr>
            <w:tcW w:w="12950" w:type="dxa"/>
            <w:gridSpan w:val="4"/>
          </w:tcPr>
          <w:p w14:paraId="001D0D3B" w14:textId="77777777" w:rsidR="00203024" w:rsidRPr="00203024" w:rsidRDefault="00203024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203024">
              <w:rPr>
                <w:rFonts w:ascii="Arial" w:hAnsi="Arial" w:cs="Arial"/>
                <w:b/>
                <w:sz w:val="24"/>
                <w:lang w:val="en-US"/>
              </w:rPr>
              <w:t>Instrumental Methods</w:t>
            </w:r>
          </w:p>
        </w:tc>
      </w:tr>
      <w:tr w:rsidR="005816D7" w:rsidRPr="00203024" w14:paraId="6F5C656F" w14:textId="77777777" w:rsidTr="005816D7">
        <w:tc>
          <w:tcPr>
            <w:tcW w:w="3775" w:type="dxa"/>
          </w:tcPr>
          <w:p w14:paraId="5EA54D50" w14:textId="77777777" w:rsidR="005816D7" w:rsidRPr="00203024" w:rsidRDefault="005816D7" w:rsidP="000F3407">
            <w:pPr>
              <w:spacing w:after="0" w:line="240" w:lineRule="auto"/>
              <w:jc w:val="both"/>
              <w:rPr>
                <w:rFonts w:ascii="Arial" w:hAnsi="Arial" w:cs="Arial"/>
                <w:sz w:val="24"/>
                <w:lang w:val="en-US"/>
              </w:rPr>
            </w:pPr>
            <w:r w:rsidRPr="00203024">
              <w:rPr>
                <w:rFonts w:ascii="Arial" w:hAnsi="Arial" w:cs="Arial"/>
                <w:sz w:val="24"/>
                <w:lang w:val="en-US"/>
              </w:rPr>
              <w:t>Use Lock Masses</w:t>
            </w:r>
          </w:p>
        </w:tc>
        <w:tc>
          <w:tcPr>
            <w:tcW w:w="9175" w:type="dxa"/>
            <w:gridSpan w:val="3"/>
          </w:tcPr>
          <w:p w14:paraId="0693CE42" w14:textId="77777777" w:rsidR="005816D7" w:rsidRPr="00203024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Off</w:t>
            </w:r>
          </w:p>
        </w:tc>
      </w:tr>
      <w:tr w:rsidR="005816D7" w:rsidRPr="00203024" w14:paraId="7E375909" w14:textId="77777777" w:rsidTr="005816D7">
        <w:tc>
          <w:tcPr>
            <w:tcW w:w="3775" w:type="dxa"/>
          </w:tcPr>
          <w:p w14:paraId="46AC3AA6" w14:textId="77777777" w:rsidR="005816D7" w:rsidRPr="00203024" w:rsidRDefault="005816D7" w:rsidP="000F3407">
            <w:pPr>
              <w:spacing w:after="0" w:line="240" w:lineRule="auto"/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hromatogram Peak Width</w:t>
            </w:r>
          </w:p>
        </w:tc>
        <w:tc>
          <w:tcPr>
            <w:tcW w:w="9175" w:type="dxa"/>
            <w:gridSpan w:val="3"/>
          </w:tcPr>
          <w:p w14:paraId="5852DEBA" w14:textId="77777777" w:rsidR="005816D7" w:rsidRPr="00203024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6 seconds</w:t>
            </w:r>
          </w:p>
        </w:tc>
      </w:tr>
      <w:tr w:rsidR="005816D7" w:rsidRPr="00203024" w14:paraId="07035F4A" w14:textId="77777777" w:rsidTr="005816D7">
        <w:tc>
          <w:tcPr>
            <w:tcW w:w="3775" w:type="dxa"/>
          </w:tcPr>
          <w:p w14:paraId="2C5FBBD0" w14:textId="77777777" w:rsidR="005816D7" w:rsidRPr="00203024" w:rsidRDefault="005816D7" w:rsidP="000F3407">
            <w:pPr>
              <w:spacing w:after="0" w:line="240" w:lineRule="auto"/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Method Duration</w:t>
            </w:r>
          </w:p>
        </w:tc>
        <w:tc>
          <w:tcPr>
            <w:tcW w:w="9175" w:type="dxa"/>
            <w:gridSpan w:val="3"/>
          </w:tcPr>
          <w:p w14:paraId="6FB4D2AE" w14:textId="47373A8E" w:rsidR="005816D7" w:rsidRPr="00203024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Hearts: 7.5 minutes</w:t>
            </w:r>
          </w:p>
        </w:tc>
      </w:tr>
      <w:tr w:rsidR="005816D7" w:rsidRPr="00203024" w14:paraId="630AB3BD" w14:textId="77777777" w:rsidTr="005816D7">
        <w:tc>
          <w:tcPr>
            <w:tcW w:w="3775" w:type="dxa"/>
            <w:vMerge w:val="restart"/>
          </w:tcPr>
          <w:p w14:paraId="276B59F3" w14:textId="77777777" w:rsidR="005816D7" w:rsidRPr="00203024" w:rsidRDefault="005816D7" w:rsidP="000F3407">
            <w:pPr>
              <w:spacing w:after="0" w:line="240" w:lineRule="auto"/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Exclusion List</w:t>
            </w:r>
          </w:p>
        </w:tc>
        <w:tc>
          <w:tcPr>
            <w:tcW w:w="9175" w:type="dxa"/>
            <w:gridSpan w:val="3"/>
          </w:tcPr>
          <w:p w14:paraId="5C667E5E" w14:textId="77777777" w:rsidR="005816D7" w:rsidRPr="00203024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71.1010</w:t>
            </w:r>
          </w:p>
        </w:tc>
      </w:tr>
      <w:tr w:rsidR="005816D7" w:rsidRPr="00203024" w14:paraId="1C260B76" w14:textId="77777777" w:rsidTr="005816D7">
        <w:tc>
          <w:tcPr>
            <w:tcW w:w="3775" w:type="dxa"/>
            <w:vMerge/>
          </w:tcPr>
          <w:p w14:paraId="2C9E4077" w14:textId="77777777" w:rsidR="005816D7" w:rsidRPr="00203024" w:rsidRDefault="005816D7" w:rsidP="000F3407">
            <w:pPr>
              <w:spacing w:after="0" w:line="240" w:lineRule="auto"/>
              <w:jc w:val="both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9175" w:type="dxa"/>
            <w:gridSpan w:val="3"/>
          </w:tcPr>
          <w:p w14:paraId="4E1BD0CC" w14:textId="77777777" w:rsidR="005816D7" w:rsidRPr="00203024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35.2060</w:t>
            </w:r>
          </w:p>
        </w:tc>
      </w:tr>
      <w:tr w:rsidR="005816D7" w:rsidRPr="00203024" w14:paraId="47BED952" w14:textId="77777777" w:rsidTr="005816D7">
        <w:tc>
          <w:tcPr>
            <w:tcW w:w="3775" w:type="dxa"/>
            <w:vMerge/>
          </w:tcPr>
          <w:p w14:paraId="7A92702D" w14:textId="77777777" w:rsidR="005816D7" w:rsidRPr="00203024" w:rsidRDefault="005816D7" w:rsidP="000F3407">
            <w:pPr>
              <w:spacing w:after="0" w:line="240" w:lineRule="auto"/>
              <w:jc w:val="both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9175" w:type="dxa"/>
            <w:gridSpan w:val="3"/>
          </w:tcPr>
          <w:p w14:paraId="5EE66508" w14:textId="77777777" w:rsidR="005816D7" w:rsidRPr="00203024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11.0840</w:t>
            </w:r>
          </w:p>
        </w:tc>
      </w:tr>
      <w:tr w:rsidR="005816D7" w:rsidRPr="00203024" w14:paraId="57447306" w14:textId="77777777" w:rsidTr="005816D7">
        <w:tc>
          <w:tcPr>
            <w:tcW w:w="3775" w:type="dxa"/>
            <w:vMerge/>
          </w:tcPr>
          <w:p w14:paraId="7FA3EA77" w14:textId="77777777" w:rsidR="005816D7" w:rsidRPr="00203024" w:rsidRDefault="005816D7" w:rsidP="000F3407">
            <w:pPr>
              <w:spacing w:after="0" w:line="240" w:lineRule="auto"/>
              <w:jc w:val="both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9175" w:type="dxa"/>
            <w:gridSpan w:val="3"/>
          </w:tcPr>
          <w:p w14:paraId="4E66C29A" w14:textId="77777777" w:rsidR="005816D7" w:rsidRPr="00203024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14.1310</w:t>
            </w:r>
          </w:p>
        </w:tc>
      </w:tr>
      <w:tr w:rsidR="005816D7" w:rsidRPr="00203024" w14:paraId="60FA4904" w14:textId="77777777" w:rsidTr="005816D7">
        <w:tc>
          <w:tcPr>
            <w:tcW w:w="3775" w:type="dxa"/>
            <w:vMerge/>
          </w:tcPr>
          <w:p w14:paraId="77FD884A" w14:textId="77777777" w:rsidR="005816D7" w:rsidRPr="00203024" w:rsidRDefault="005816D7" w:rsidP="000F3407">
            <w:pPr>
              <w:spacing w:after="0" w:line="240" w:lineRule="auto"/>
              <w:jc w:val="both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9175" w:type="dxa"/>
            <w:gridSpan w:val="3"/>
          </w:tcPr>
          <w:p w14:paraId="54627A4A" w14:textId="77777777" w:rsidR="005816D7" w:rsidRPr="00203024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85.0135</w:t>
            </w:r>
          </w:p>
        </w:tc>
      </w:tr>
      <w:tr w:rsidR="005816D7" w:rsidRPr="00203024" w14:paraId="7EB66251" w14:textId="77777777" w:rsidTr="005816D7">
        <w:tc>
          <w:tcPr>
            <w:tcW w:w="3775" w:type="dxa"/>
            <w:vMerge/>
          </w:tcPr>
          <w:p w14:paraId="7CCFFA03" w14:textId="77777777" w:rsidR="005816D7" w:rsidRPr="00203024" w:rsidRDefault="005816D7" w:rsidP="000F3407">
            <w:pPr>
              <w:spacing w:after="0" w:line="240" w:lineRule="auto"/>
              <w:jc w:val="both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9175" w:type="dxa"/>
            <w:gridSpan w:val="3"/>
          </w:tcPr>
          <w:p w14:paraId="51B743F1" w14:textId="77777777" w:rsidR="005816D7" w:rsidRPr="00203024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44.9822</w:t>
            </w:r>
          </w:p>
        </w:tc>
      </w:tr>
      <w:tr w:rsidR="005816D7" w:rsidRPr="00203024" w14:paraId="709DF44E" w14:textId="77777777" w:rsidTr="00141535">
        <w:tc>
          <w:tcPr>
            <w:tcW w:w="12950" w:type="dxa"/>
            <w:gridSpan w:val="4"/>
          </w:tcPr>
          <w:p w14:paraId="35E6C19A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5816D7">
              <w:rPr>
                <w:rFonts w:ascii="Arial" w:hAnsi="Arial" w:cs="Arial"/>
                <w:b/>
                <w:sz w:val="24"/>
                <w:lang w:val="en-US"/>
              </w:rPr>
              <w:t>LC Parameters</w:t>
            </w:r>
          </w:p>
        </w:tc>
      </w:tr>
      <w:tr w:rsidR="005816D7" w:rsidRPr="00203024" w14:paraId="6F56A2EC" w14:textId="77777777" w:rsidTr="002F7D9B">
        <w:tc>
          <w:tcPr>
            <w:tcW w:w="3775" w:type="dxa"/>
          </w:tcPr>
          <w:p w14:paraId="73F33C82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Time (minutes)</w:t>
            </w:r>
          </w:p>
        </w:tc>
        <w:tc>
          <w:tcPr>
            <w:tcW w:w="2700" w:type="dxa"/>
          </w:tcPr>
          <w:p w14:paraId="55654CBF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Flow (mL/min)</w:t>
            </w:r>
          </w:p>
        </w:tc>
        <w:tc>
          <w:tcPr>
            <w:tcW w:w="3237" w:type="dxa"/>
          </w:tcPr>
          <w:p w14:paraId="2A3E2F9A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%B (</w:t>
            </w:r>
            <w:proofErr w:type="spellStart"/>
            <w:r>
              <w:rPr>
                <w:rFonts w:ascii="Arial" w:hAnsi="Arial" w:cs="Arial"/>
                <w:b/>
                <w:sz w:val="24"/>
                <w:lang w:val="en-US"/>
              </w:rPr>
              <w:t>Acetonitirle</w:t>
            </w:r>
            <w:proofErr w:type="spellEnd"/>
            <w:r>
              <w:rPr>
                <w:rFonts w:ascii="Arial" w:hAnsi="Arial" w:cs="Arial"/>
                <w:b/>
                <w:sz w:val="24"/>
                <w:lang w:val="en-US"/>
              </w:rPr>
              <w:t xml:space="preserve"> + 0.1% Formic Acid)</w:t>
            </w:r>
          </w:p>
        </w:tc>
        <w:tc>
          <w:tcPr>
            <w:tcW w:w="3238" w:type="dxa"/>
          </w:tcPr>
          <w:p w14:paraId="2EB4F639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Curve</w:t>
            </w:r>
          </w:p>
        </w:tc>
      </w:tr>
      <w:tr w:rsidR="005816D7" w:rsidRPr="00203024" w14:paraId="16229619" w14:textId="77777777" w:rsidTr="002F7D9B">
        <w:tc>
          <w:tcPr>
            <w:tcW w:w="3775" w:type="dxa"/>
          </w:tcPr>
          <w:p w14:paraId="69B53D1B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5816D7">
              <w:rPr>
                <w:rFonts w:ascii="Arial" w:hAnsi="Arial" w:cs="Arial"/>
                <w:sz w:val="24"/>
                <w:lang w:val="en-US"/>
              </w:rPr>
              <w:t>0.00</w:t>
            </w:r>
          </w:p>
        </w:tc>
        <w:tc>
          <w:tcPr>
            <w:tcW w:w="2700" w:type="dxa"/>
          </w:tcPr>
          <w:p w14:paraId="68F61AEF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50</w:t>
            </w:r>
          </w:p>
        </w:tc>
        <w:tc>
          <w:tcPr>
            <w:tcW w:w="3237" w:type="dxa"/>
          </w:tcPr>
          <w:p w14:paraId="447432C4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.0</w:t>
            </w:r>
          </w:p>
        </w:tc>
        <w:tc>
          <w:tcPr>
            <w:tcW w:w="3238" w:type="dxa"/>
          </w:tcPr>
          <w:p w14:paraId="38CC7147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</w:t>
            </w:r>
          </w:p>
        </w:tc>
      </w:tr>
      <w:tr w:rsidR="005816D7" w:rsidRPr="00203024" w14:paraId="5A5F41AA" w14:textId="77777777" w:rsidTr="002F7D9B">
        <w:tc>
          <w:tcPr>
            <w:tcW w:w="3775" w:type="dxa"/>
          </w:tcPr>
          <w:p w14:paraId="47E506BD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00</w:t>
            </w:r>
          </w:p>
        </w:tc>
        <w:tc>
          <w:tcPr>
            <w:tcW w:w="2700" w:type="dxa"/>
          </w:tcPr>
          <w:p w14:paraId="38404957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50</w:t>
            </w:r>
          </w:p>
        </w:tc>
        <w:tc>
          <w:tcPr>
            <w:tcW w:w="3237" w:type="dxa"/>
          </w:tcPr>
          <w:p w14:paraId="154A6FCA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.0</w:t>
            </w:r>
          </w:p>
        </w:tc>
        <w:tc>
          <w:tcPr>
            <w:tcW w:w="3238" w:type="dxa"/>
          </w:tcPr>
          <w:p w14:paraId="63AF6269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</w:t>
            </w:r>
          </w:p>
        </w:tc>
      </w:tr>
      <w:tr w:rsidR="005816D7" w:rsidRPr="00203024" w14:paraId="46461F39" w14:textId="77777777" w:rsidTr="002F7D9B">
        <w:tc>
          <w:tcPr>
            <w:tcW w:w="3775" w:type="dxa"/>
          </w:tcPr>
          <w:p w14:paraId="136709B3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.50</w:t>
            </w:r>
          </w:p>
        </w:tc>
        <w:tc>
          <w:tcPr>
            <w:tcW w:w="2700" w:type="dxa"/>
          </w:tcPr>
          <w:p w14:paraId="72EBE3ED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50</w:t>
            </w:r>
          </w:p>
        </w:tc>
        <w:tc>
          <w:tcPr>
            <w:tcW w:w="3237" w:type="dxa"/>
          </w:tcPr>
          <w:p w14:paraId="5E93FB60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98.0</w:t>
            </w:r>
          </w:p>
        </w:tc>
        <w:tc>
          <w:tcPr>
            <w:tcW w:w="3238" w:type="dxa"/>
          </w:tcPr>
          <w:p w14:paraId="6E1F6A83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</w:t>
            </w:r>
          </w:p>
        </w:tc>
      </w:tr>
      <w:tr w:rsidR="005816D7" w:rsidRPr="00203024" w14:paraId="1A71E963" w14:textId="77777777" w:rsidTr="002F7D9B">
        <w:tc>
          <w:tcPr>
            <w:tcW w:w="3775" w:type="dxa"/>
          </w:tcPr>
          <w:p w14:paraId="0B289C76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4.50</w:t>
            </w:r>
          </w:p>
        </w:tc>
        <w:tc>
          <w:tcPr>
            <w:tcW w:w="2700" w:type="dxa"/>
          </w:tcPr>
          <w:p w14:paraId="30070AAC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50</w:t>
            </w:r>
          </w:p>
        </w:tc>
        <w:tc>
          <w:tcPr>
            <w:tcW w:w="3237" w:type="dxa"/>
          </w:tcPr>
          <w:p w14:paraId="19313DFB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98.0</w:t>
            </w:r>
          </w:p>
        </w:tc>
        <w:tc>
          <w:tcPr>
            <w:tcW w:w="3238" w:type="dxa"/>
          </w:tcPr>
          <w:p w14:paraId="11238354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</w:t>
            </w:r>
          </w:p>
        </w:tc>
      </w:tr>
      <w:tr w:rsidR="005816D7" w:rsidRPr="00203024" w14:paraId="11650DAD" w14:textId="77777777" w:rsidTr="002F7D9B">
        <w:tc>
          <w:tcPr>
            <w:tcW w:w="3775" w:type="dxa"/>
          </w:tcPr>
          <w:p w14:paraId="1F133377" w14:textId="77777777" w:rsid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.50</w:t>
            </w:r>
          </w:p>
        </w:tc>
        <w:tc>
          <w:tcPr>
            <w:tcW w:w="2700" w:type="dxa"/>
          </w:tcPr>
          <w:p w14:paraId="3EAA0E0F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50</w:t>
            </w:r>
          </w:p>
        </w:tc>
        <w:tc>
          <w:tcPr>
            <w:tcW w:w="3237" w:type="dxa"/>
          </w:tcPr>
          <w:p w14:paraId="1CEA2746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.0</w:t>
            </w:r>
          </w:p>
        </w:tc>
        <w:tc>
          <w:tcPr>
            <w:tcW w:w="3238" w:type="dxa"/>
          </w:tcPr>
          <w:p w14:paraId="5DF16964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</w:t>
            </w:r>
          </w:p>
        </w:tc>
      </w:tr>
      <w:tr w:rsidR="005816D7" w:rsidRPr="00203024" w14:paraId="1D309DB5" w14:textId="77777777" w:rsidTr="002F7D9B">
        <w:tc>
          <w:tcPr>
            <w:tcW w:w="3775" w:type="dxa"/>
          </w:tcPr>
          <w:p w14:paraId="6CCA7259" w14:textId="77777777" w:rsid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7.50</w:t>
            </w:r>
          </w:p>
        </w:tc>
        <w:tc>
          <w:tcPr>
            <w:tcW w:w="2700" w:type="dxa"/>
          </w:tcPr>
          <w:p w14:paraId="2D91ABA1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50</w:t>
            </w:r>
          </w:p>
        </w:tc>
        <w:tc>
          <w:tcPr>
            <w:tcW w:w="3237" w:type="dxa"/>
          </w:tcPr>
          <w:p w14:paraId="48721D86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.0</w:t>
            </w:r>
          </w:p>
        </w:tc>
        <w:tc>
          <w:tcPr>
            <w:tcW w:w="3238" w:type="dxa"/>
          </w:tcPr>
          <w:p w14:paraId="5CE375F2" w14:textId="77777777" w:rsidR="005816D7" w:rsidRP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</w:t>
            </w:r>
          </w:p>
        </w:tc>
      </w:tr>
      <w:tr w:rsidR="005816D7" w:rsidRPr="00203024" w14:paraId="1B0DBA9C" w14:textId="77777777" w:rsidTr="002F7D9B">
        <w:tc>
          <w:tcPr>
            <w:tcW w:w="3775" w:type="dxa"/>
          </w:tcPr>
          <w:p w14:paraId="6D1EE598" w14:textId="77777777" w:rsid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 xml:space="preserve">7.50 </w:t>
            </w:r>
          </w:p>
        </w:tc>
        <w:tc>
          <w:tcPr>
            <w:tcW w:w="9175" w:type="dxa"/>
            <w:gridSpan w:val="3"/>
          </w:tcPr>
          <w:p w14:paraId="555AE4F0" w14:textId="77777777" w:rsidR="005816D7" w:rsidRDefault="005816D7" w:rsidP="000F340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Stop Run</w:t>
            </w:r>
          </w:p>
        </w:tc>
      </w:tr>
      <w:tr w:rsidR="002F7D9B" w14:paraId="33A95AD8" w14:textId="77777777" w:rsidTr="00141535">
        <w:tc>
          <w:tcPr>
            <w:tcW w:w="12950" w:type="dxa"/>
            <w:gridSpan w:val="4"/>
          </w:tcPr>
          <w:p w14:paraId="7B958F5A" w14:textId="77777777" w:rsidR="002F7D9B" w:rsidRPr="00FE7E50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E7E50">
              <w:rPr>
                <w:rFonts w:ascii="Arial" w:hAnsi="Arial" w:cs="Arial"/>
                <w:b/>
                <w:sz w:val="24"/>
                <w:lang w:val="en-US"/>
              </w:rPr>
              <w:t>MS Parameters</w:t>
            </w:r>
          </w:p>
        </w:tc>
      </w:tr>
      <w:tr w:rsidR="002F7D9B" w14:paraId="6CCFBAEC" w14:textId="77777777" w:rsidTr="00141535">
        <w:tc>
          <w:tcPr>
            <w:tcW w:w="12950" w:type="dxa"/>
            <w:gridSpan w:val="4"/>
          </w:tcPr>
          <w:p w14:paraId="030EE0B9" w14:textId="77777777" w:rsidR="002F7D9B" w:rsidRPr="00FE7E50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lang w:val="en-US"/>
              </w:rPr>
              <w:t>Source</w:t>
            </w:r>
          </w:p>
        </w:tc>
      </w:tr>
      <w:tr w:rsidR="00FE7E50" w14:paraId="2C2E2B56" w14:textId="77777777" w:rsidTr="002F7D9B">
        <w:tc>
          <w:tcPr>
            <w:tcW w:w="3775" w:type="dxa"/>
          </w:tcPr>
          <w:p w14:paraId="7842E5E5" w14:textId="77777777" w:rsidR="00FE7E50" w:rsidRDefault="00FE7E50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Sheath gas flow rate</w:t>
            </w:r>
          </w:p>
        </w:tc>
        <w:tc>
          <w:tcPr>
            <w:tcW w:w="9175" w:type="dxa"/>
            <w:gridSpan w:val="3"/>
          </w:tcPr>
          <w:p w14:paraId="397A8431" w14:textId="77777777" w:rsidR="00FE7E50" w:rsidRDefault="00FE7E50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5 L/min</w:t>
            </w:r>
          </w:p>
        </w:tc>
      </w:tr>
      <w:tr w:rsidR="00FE7E50" w14:paraId="714FE737" w14:textId="77777777" w:rsidTr="002F7D9B">
        <w:tc>
          <w:tcPr>
            <w:tcW w:w="3775" w:type="dxa"/>
          </w:tcPr>
          <w:p w14:paraId="02414C6D" w14:textId="77777777" w:rsidR="00FE7E50" w:rsidRDefault="00FE7E50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Auxiliary gas flow rate</w:t>
            </w:r>
          </w:p>
        </w:tc>
        <w:tc>
          <w:tcPr>
            <w:tcW w:w="9175" w:type="dxa"/>
            <w:gridSpan w:val="3"/>
          </w:tcPr>
          <w:p w14:paraId="1E1D9E55" w14:textId="77777777" w:rsidR="00FE7E50" w:rsidRDefault="00FE7E50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0 L/min</w:t>
            </w:r>
          </w:p>
        </w:tc>
      </w:tr>
      <w:tr w:rsidR="00FE7E50" w14:paraId="01BDBD2E" w14:textId="77777777" w:rsidTr="002F7D9B">
        <w:tc>
          <w:tcPr>
            <w:tcW w:w="3775" w:type="dxa"/>
          </w:tcPr>
          <w:p w14:paraId="21660CA3" w14:textId="77777777" w:rsidR="00FE7E50" w:rsidRDefault="00FE7E50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Sweep gas flow rate</w:t>
            </w:r>
          </w:p>
        </w:tc>
        <w:tc>
          <w:tcPr>
            <w:tcW w:w="9175" w:type="dxa"/>
            <w:gridSpan w:val="3"/>
          </w:tcPr>
          <w:p w14:paraId="62FF932B" w14:textId="77777777" w:rsidR="00FE7E50" w:rsidRDefault="00FE7E50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 L/min</w:t>
            </w:r>
          </w:p>
        </w:tc>
      </w:tr>
      <w:tr w:rsidR="00FE7E50" w14:paraId="0930CBE8" w14:textId="77777777" w:rsidTr="002F7D9B">
        <w:tc>
          <w:tcPr>
            <w:tcW w:w="3775" w:type="dxa"/>
          </w:tcPr>
          <w:p w14:paraId="670F380B" w14:textId="77777777" w:rsidR="00FE7E50" w:rsidRDefault="00FE7E50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Spray voltage</w:t>
            </w:r>
          </w:p>
        </w:tc>
        <w:tc>
          <w:tcPr>
            <w:tcW w:w="9175" w:type="dxa"/>
            <w:gridSpan w:val="3"/>
          </w:tcPr>
          <w:p w14:paraId="4DE5EFE4" w14:textId="77777777" w:rsidR="00FE7E50" w:rsidRDefault="00FE7E50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.80 kV</w:t>
            </w:r>
          </w:p>
        </w:tc>
      </w:tr>
      <w:tr w:rsidR="00FE7E50" w14:paraId="6CC2DA1A" w14:textId="77777777" w:rsidTr="002F7D9B">
        <w:tc>
          <w:tcPr>
            <w:tcW w:w="3775" w:type="dxa"/>
          </w:tcPr>
          <w:p w14:paraId="300B4119" w14:textId="77777777" w:rsidR="00FE7E50" w:rsidRDefault="00FE7E50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S-lens RF level</w:t>
            </w:r>
          </w:p>
        </w:tc>
        <w:tc>
          <w:tcPr>
            <w:tcW w:w="9175" w:type="dxa"/>
            <w:gridSpan w:val="3"/>
          </w:tcPr>
          <w:p w14:paraId="3ACD304D" w14:textId="77777777" w:rsidR="00FE7E50" w:rsidRDefault="00FE7E50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0 V</w:t>
            </w:r>
          </w:p>
        </w:tc>
      </w:tr>
      <w:tr w:rsidR="00FE7E50" w14:paraId="14F5EF70" w14:textId="77777777" w:rsidTr="002F7D9B">
        <w:tc>
          <w:tcPr>
            <w:tcW w:w="3775" w:type="dxa"/>
          </w:tcPr>
          <w:p w14:paraId="0A361960" w14:textId="77777777" w:rsidR="00FE7E50" w:rsidRDefault="00FE7E50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apillary temperature</w:t>
            </w:r>
          </w:p>
        </w:tc>
        <w:tc>
          <w:tcPr>
            <w:tcW w:w="9175" w:type="dxa"/>
            <w:gridSpan w:val="3"/>
          </w:tcPr>
          <w:p w14:paraId="58782A27" w14:textId="77777777" w:rsidR="00FE7E50" w:rsidRDefault="00FE7E50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20⁰ C</w:t>
            </w:r>
          </w:p>
        </w:tc>
      </w:tr>
      <w:tr w:rsidR="00FE7E50" w14:paraId="52137345" w14:textId="77777777" w:rsidTr="002F7D9B">
        <w:tc>
          <w:tcPr>
            <w:tcW w:w="3775" w:type="dxa"/>
          </w:tcPr>
          <w:p w14:paraId="39EF6A4A" w14:textId="77777777" w:rsidR="00FE7E50" w:rsidRDefault="00FE7E50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Auxiliary gas temperature</w:t>
            </w:r>
          </w:p>
        </w:tc>
        <w:tc>
          <w:tcPr>
            <w:tcW w:w="9175" w:type="dxa"/>
            <w:gridSpan w:val="3"/>
          </w:tcPr>
          <w:p w14:paraId="30CD611D" w14:textId="77777777" w:rsidR="00FE7E50" w:rsidRDefault="00FE7E50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50⁰ C</w:t>
            </w:r>
          </w:p>
        </w:tc>
      </w:tr>
      <w:tr w:rsidR="002F7D9B" w14:paraId="7F3E618F" w14:textId="77777777" w:rsidTr="00141535">
        <w:tc>
          <w:tcPr>
            <w:tcW w:w="12950" w:type="dxa"/>
            <w:gridSpan w:val="4"/>
          </w:tcPr>
          <w:p w14:paraId="4F3A00D2" w14:textId="77777777" w:rsidR="002F7D9B" w:rsidRPr="00FE7E50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lang w:val="en-US"/>
              </w:rPr>
              <w:t>Full MS</w:t>
            </w:r>
          </w:p>
        </w:tc>
      </w:tr>
      <w:tr w:rsidR="002F7D9B" w14:paraId="672A2803" w14:textId="77777777" w:rsidTr="000F3407">
        <w:trPr>
          <w:trHeight w:val="332"/>
        </w:trPr>
        <w:tc>
          <w:tcPr>
            <w:tcW w:w="6475" w:type="dxa"/>
            <w:gridSpan w:val="2"/>
          </w:tcPr>
          <w:p w14:paraId="1731B306" w14:textId="77777777" w:rsidR="002F7D9B" w:rsidRPr="002F7D9B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2F7D9B">
              <w:rPr>
                <w:rFonts w:ascii="Arial" w:hAnsi="Arial" w:cs="Arial"/>
                <w:sz w:val="24"/>
                <w:lang w:val="en-US"/>
              </w:rPr>
              <w:t>Resolution</w:t>
            </w:r>
          </w:p>
        </w:tc>
        <w:tc>
          <w:tcPr>
            <w:tcW w:w="6475" w:type="dxa"/>
            <w:gridSpan w:val="2"/>
          </w:tcPr>
          <w:p w14:paraId="68AD9B42" w14:textId="77777777" w:rsidR="002F7D9B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70,000</w:t>
            </w:r>
          </w:p>
        </w:tc>
      </w:tr>
      <w:tr w:rsidR="002F7D9B" w14:paraId="3D7B7D49" w14:textId="77777777" w:rsidTr="000F3407">
        <w:trPr>
          <w:trHeight w:val="260"/>
        </w:trPr>
        <w:tc>
          <w:tcPr>
            <w:tcW w:w="6475" w:type="dxa"/>
            <w:gridSpan w:val="2"/>
          </w:tcPr>
          <w:p w14:paraId="574DF0A7" w14:textId="77777777" w:rsidR="002F7D9B" w:rsidRPr="002F7D9B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lastRenderedPageBreak/>
              <w:t>AGC Target</w:t>
            </w:r>
          </w:p>
        </w:tc>
        <w:tc>
          <w:tcPr>
            <w:tcW w:w="6475" w:type="dxa"/>
            <w:gridSpan w:val="2"/>
          </w:tcPr>
          <w:p w14:paraId="64161048" w14:textId="77777777" w:rsidR="002F7D9B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E6</w:t>
            </w:r>
          </w:p>
        </w:tc>
      </w:tr>
      <w:tr w:rsidR="002F7D9B" w14:paraId="245990BA" w14:textId="77777777" w:rsidTr="000F3407">
        <w:trPr>
          <w:trHeight w:val="251"/>
        </w:trPr>
        <w:tc>
          <w:tcPr>
            <w:tcW w:w="6475" w:type="dxa"/>
            <w:gridSpan w:val="2"/>
          </w:tcPr>
          <w:p w14:paraId="45823F46" w14:textId="77777777" w:rsidR="002F7D9B" w:rsidRPr="002F7D9B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Maximum IT</w:t>
            </w:r>
          </w:p>
        </w:tc>
        <w:tc>
          <w:tcPr>
            <w:tcW w:w="6475" w:type="dxa"/>
            <w:gridSpan w:val="2"/>
          </w:tcPr>
          <w:p w14:paraId="30C22D88" w14:textId="77777777" w:rsidR="002F7D9B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46 milliseconds</w:t>
            </w:r>
          </w:p>
        </w:tc>
      </w:tr>
      <w:tr w:rsidR="002F7D9B" w14:paraId="10A89F4E" w14:textId="77777777" w:rsidTr="000F3407">
        <w:trPr>
          <w:trHeight w:val="242"/>
        </w:trPr>
        <w:tc>
          <w:tcPr>
            <w:tcW w:w="6475" w:type="dxa"/>
            <w:gridSpan w:val="2"/>
          </w:tcPr>
          <w:p w14:paraId="1B11ECA4" w14:textId="77777777" w:rsidR="002F7D9B" w:rsidRPr="002F7D9B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Scan Range</w:t>
            </w:r>
          </w:p>
        </w:tc>
        <w:tc>
          <w:tcPr>
            <w:tcW w:w="6475" w:type="dxa"/>
            <w:gridSpan w:val="2"/>
          </w:tcPr>
          <w:p w14:paraId="19B0047B" w14:textId="77777777" w:rsidR="002F7D9B" w:rsidRPr="000F3407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 xml:space="preserve">70 to 1050 </w:t>
            </w:r>
            <w:r>
              <w:rPr>
                <w:rFonts w:ascii="Arial" w:hAnsi="Arial" w:cs="Arial"/>
                <w:i/>
                <w:sz w:val="24"/>
                <w:lang w:val="en-US"/>
              </w:rPr>
              <w:t>m/z</w:t>
            </w:r>
          </w:p>
        </w:tc>
      </w:tr>
      <w:tr w:rsidR="002F7D9B" w14:paraId="44342EBA" w14:textId="77777777" w:rsidTr="000F3407">
        <w:trPr>
          <w:trHeight w:val="296"/>
        </w:trPr>
        <w:tc>
          <w:tcPr>
            <w:tcW w:w="12950" w:type="dxa"/>
            <w:gridSpan w:val="4"/>
          </w:tcPr>
          <w:p w14:paraId="2FF424CA" w14:textId="77777777" w:rsidR="002F7D9B" w:rsidRPr="002F7D9B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lang w:val="en-US"/>
              </w:rPr>
              <w:t>dd-MS</w:t>
            </w:r>
            <w:r w:rsidRPr="002F7D9B">
              <w:rPr>
                <w:rFonts w:ascii="Arial" w:hAnsi="Arial" w:cs="Arial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2F7D9B" w14:paraId="114EF78D" w14:textId="77777777" w:rsidTr="000F3407">
        <w:trPr>
          <w:trHeight w:val="269"/>
        </w:trPr>
        <w:tc>
          <w:tcPr>
            <w:tcW w:w="6475" w:type="dxa"/>
            <w:gridSpan w:val="2"/>
          </w:tcPr>
          <w:p w14:paraId="20F16B24" w14:textId="77777777" w:rsidR="002F7D9B" w:rsidRPr="002F7D9B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Resolution</w:t>
            </w:r>
          </w:p>
        </w:tc>
        <w:tc>
          <w:tcPr>
            <w:tcW w:w="6475" w:type="dxa"/>
            <w:gridSpan w:val="2"/>
          </w:tcPr>
          <w:p w14:paraId="68A80830" w14:textId="77777777" w:rsidR="002F7D9B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7,500</w:t>
            </w:r>
          </w:p>
        </w:tc>
      </w:tr>
      <w:tr w:rsidR="002F7D9B" w14:paraId="6E4A4F8B" w14:textId="77777777" w:rsidTr="000F3407">
        <w:trPr>
          <w:trHeight w:val="260"/>
        </w:trPr>
        <w:tc>
          <w:tcPr>
            <w:tcW w:w="6475" w:type="dxa"/>
            <w:gridSpan w:val="2"/>
          </w:tcPr>
          <w:p w14:paraId="1D7B9518" w14:textId="77777777" w:rsidR="002F7D9B" w:rsidRPr="002F7D9B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AGC Target</w:t>
            </w:r>
          </w:p>
        </w:tc>
        <w:tc>
          <w:tcPr>
            <w:tcW w:w="6475" w:type="dxa"/>
            <w:gridSpan w:val="2"/>
          </w:tcPr>
          <w:p w14:paraId="29138E64" w14:textId="77777777" w:rsidR="002F7D9B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E5</w:t>
            </w:r>
          </w:p>
        </w:tc>
      </w:tr>
      <w:tr w:rsidR="002F7D9B" w14:paraId="61B442FB" w14:textId="77777777" w:rsidTr="000F3407">
        <w:trPr>
          <w:trHeight w:val="251"/>
        </w:trPr>
        <w:tc>
          <w:tcPr>
            <w:tcW w:w="6475" w:type="dxa"/>
            <w:gridSpan w:val="2"/>
          </w:tcPr>
          <w:p w14:paraId="33DA70B2" w14:textId="77777777" w:rsidR="002F7D9B" w:rsidRPr="002F7D9B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Maximum IT</w:t>
            </w:r>
          </w:p>
        </w:tc>
        <w:tc>
          <w:tcPr>
            <w:tcW w:w="6475" w:type="dxa"/>
            <w:gridSpan w:val="2"/>
          </w:tcPr>
          <w:p w14:paraId="5E223767" w14:textId="77777777" w:rsidR="002F7D9B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4 milliseconds</w:t>
            </w:r>
          </w:p>
        </w:tc>
      </w:tr>
      <w:tr w:rsidR="002F7D9B" w14:paraId="365ACD71" w14:textId="77777777" w:rsidTr="000F3407">
        <w:trPr>
          <w:trHeight w:val="314"/>
        </w:trPr>
        <w:tc>
          <w:tcPr>
            <w:tcW w:w="6475" w:type="dxa"/>
            <w:gridSpan w:val="2"/>
          </w:tcPr>
          <w:p w14:paraId="5B7A8BD8" w14:textId="77777777" w:rsidR="002F7D9B" w:rsidRPr="002F7D9B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lang w:val="en-US"/>
              </w:rPr>
              <w:t>TopN</w:t>
            </w:r>
            <w:proofErr w:type="spellEnd"/>
          </w:p>
        </w:tc>
        <w:tc>
          <w:tcPr>
            <w:tcW w:w="6475" w:type="dxa"/>
            <w:gridSpan w:val="2"/>
          </w:tcPr>
          <w:p w14:paraId="0753D68F" w14:textId="77777777" w:rsidR="002F7D9B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</w:t>
            </w:r>
          </w:p>
        </w:tc>
      </w:tr>
      <w:tr w:rsidR="002F7D9B" w14:paraId="0FCC9012" w14:textId="77777777" w:rsidTr="000F3407">
        <w:trPr>
          <w:trHeight w:val="260"/>
        </w:trPr>
        <w:tc>
          <w:tcPr>
            <w:tcW w:w="6475" w:type="dxa"/>
            <w:gridSpan w:val="2"/>
          </w:tcPr>
          <w:p w14:paraId="5488494F" w14:textId="77777777" w:rsidR="002F7D9B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Isolation Window</w:t>
            </w:r>
          </w:p>
        </w:tc>
        <w:tc>
          <w:tcPr>
            <w:tcW w:w="6475" w:type="dxa"/>
            <w:gridSpan w:val="2"/>
          </w:tcPr>
          <w:p w14:paraId="0B712CB3" w14:textId="77777777" w:rsidR="002F7D9B" w:rsidRPr="000F3407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 xml:space="preserve">1.0 </w:t>
            </w:r>
            <w:r>
              <w:rPr>
                <w:rFonts w:ascii="Arial" w:hAnsi="Arial" w:cs="Arial"/>
                <w:i/>
                <w:sz w:val="24"/>
                <w:lang w:val="en-US"/>
              </w:rPr>
              <w:t>m/z</w:t>
            </w:r>
          </w:p>
        </w:tc>
      </w:tr>
      <w:tr w:rsidR="002F7D9B" w14:paraId="5C6844D2" w14:textId="77777777" w:rsidTr="000F3407">
        <w:trPr>
          <w:trHeight w:val="251"/>
        </w:trPr>
        <w:tc>
          <w:tcPr>
            <w:tcW w:w="6475" w:type="dxa"/>
            <w:gridSpan w:val="2"/>
          </w:tcPr>
          <w:p w14:paraId="35BFA921" w14:textId="77777777" w:rsidR="002F7D9B" w:rsidRPr="002F7D9B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Fixed First Mass</w:t>
            </w:r>
          </w:p>
        </w:tc>
        <w:tc>
          <w:tcPr>
            <w:tcW w:w="6475" w:type="dxa"/>
            <w:gridSpan w:val="2"/>
          </w:tcPr>
          <w:p w14:paraId="14C81F5F" w14:textId="77777777" w:rsidR="002F7D9B" w:rsidRPr="000F3407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-</w:t>
            </w:r>
          </w:p>
        </w:tc>
      </w:tr>
      <w:tr w:rsidR="002F7D9B" w14:paraId="7F8572CC" w14:textId="77777777" w:rsidTr="000F3407">
        <w:trPr>
          <w:trHeight w:val="224"/>
        </w:trPr>
        <w:tc>
          <w:tcPr>
            <w:tcW w:w="6475" w:type="dxa"/>
            <w:gridSpan w:val="2"/>
          </w:tcPr>
          <w:p w14:paraId="272506CE" w14:textId="77777777" w:rsidR="002F7D9B" w:rsidRPr="002F7D9B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(N)CE / Stepped</w:t>
            </w:r>
          </w:p>
        </w:tc>
        <w:tc>
          <w:tcPr>
            <w:tcW w:w="6475" w:type="dxa"/>
            <w:gridSpan w:val="2"/>
          </w:tcPr>
          <w:p w14:paraId="5282D07F" w14:textId="77777777" w:rsidR="002F7D9B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lang w:val="en-US"/>
              </w:rPr>
              <w:t>nce</w:t>
            </w:r>
            <w:proofErr w:type="spellEnd"/>
            <w:r>
              <w:rPr>
                <w:rFonts w:ascii="Arial" w:hAnsi="Arial" w:cs="Arial"/>
                <w:sz w:val="24"/>
                <w:lang w:val="en-US"/>
              </w:rPr>
              <w:t>: 20, 40, 60</w:t>
            </w:r>
          </w:p>
        </w:tc>
      </w:tr>
      <w:tr w:rsidR="002F7D9B" w14:paraId="234D290A" w14:textId="77777777" w:rsidTr="000F3407">
        <w:trPr>
          <w:trHeight w:val="206"/>
        </w:trPr>
        <w:tc>
          <w:tcPr>
            <w:tcW w:w="12950" w:type="dxa"/>
            <w:gridSpan w:val="4"/>
          </w:tcPr>
          <w:p w14:paraId="3D91F412" w14:textId="77777777" w:rsidR="002F7D9B" w:rsidRPr="002F7D9B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lang w:val="en-US"/>
              </w:rPr>
              <w:t>dd Settings</w:t>
            </w:r>
          </w:p>
        </w:tc>
      </w:tr>
      <w:tr w:rsidR="002F7D9B" w14:paraId="7D37419F" w14:textId="77777777" w:rsidTr="000F3407">
        <w:trPr>
          <w:trHeight w:val="260"/>
        </w:trPr>
        <w:tc>
          <w:tcPr>
            <w:tcW w:w="6475" w:type="dxa"/>
            <w:gridSpan w:val="2"/>
          </w:tcPr>
          <w:p w14:paraId="622C1795" w14:textId="77777777" w:rsidR="002F7D9B" w:rsidRPr="002F7D9B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Min. AGC Target</w:t>
            </w:r>
          </w:p>
        </w:tc>
        <w:tc>
          <w:tcPr>
            <w:tcW w:w="6475" w:type="dxa"/>
            <w:gridSpan w:val="2"/>
          </w:tcPr>
          <w:p w14:paraId="50919CC0" w14:textId="77777777" w:rsidR="002F7D9B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8.00E3</w:t>
            </w:r>
          </w:p>
        </w:tc>
      </w:tr>
      <w:tr w:rsidR="002F7D9B" w14:paraId="2621E274" w14:textId="77777777" w:rsidTr="000F3407">
        <w:trPr>
          <w:trHeight w:val="251"/>
        </w:trPr>
        <w:tc>
          <w:tcPr>
            <w:tcW w:w="6475" w:type="dxa"/>
            <w:gridSpan w:val="2"/>
          </w:tcPr>
          <w:p w14:paraId="4BDD62BA" w14:textId="77777777" w:rsidR="002F7D9B" w:rsidRPr="002F7D9B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Intensity Threshold</w:t>
            </w:r>
          </w:p>
        </w:tc>
        <w:tc>
          <w:tcPr>
            <w:tcW w:w="6475" w:type="dxa"/>
            <w:gridSpan w:val="2"/>
          </w:tcPr>
          <w:p w14:paraId="07215E0E" w14:textId="77777777" w:rsidR="002F7D9B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5E5</w:t>
            </w:r>
          </w:p>
        </w:tc>
      </w:tr>
      <w:tr w:rsidR="002F7D9B" w14:paraId="01F01CF9" w14:textId="77777777" w:rsidTr="000F3407">
        <w:trPr>
          <w:trHeight w:val="242"/>
        </w:trPr>
        <w:tc>
          <w:tcPr>
            <w:tcW w:w="6475" w:type="dxa"/>
            <w:gridSpan w:val="2"/>
          </w:tcPr>
          <w:p w14:paraId="7CF94BC9" w14:textId="77777777" w:rsidR="002F7D9B" w:rsidRPr="002F7D9B" w:rsidRDefault="002F7D9B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Apex Trigger</w:t>
            </w:r>
          </w:p>
        </w:tc>
        <w:tc>
          <w:tcPr>
            <w:tcW w:w="6475" w:type="dxa"/>
            <w:gridSpan w:val="2"/>
          </w:tcPr>
          <w:p w14:paraId="02DD6173" w14:textId="77777777" w:rsidR="002F7D9B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-</w:t>
            </w:r>
          </w:p>
        </w:tc>
      </w:tr>
      <w:tr w:rsidR="002F7D9B" w14:paraId="6AA641F2" w14:textId="77777777" w:rsidTr="000F3407">
        <w:trPr>
          <w:trHeight w:val="296"/>
        </w:trPr>
        <w:tc>
          <w:tcPr>
            <w:tcW w:w="6475" w:type="dxa"/>
            <w:gridSpan w:val="2"/>
          </w:tcPr>
          <w:p w14:paraId="739425AB" w14:textId="77777777" w:rsidR="002F7D9B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harge Exclusion</w:t>
            </w:r>
          </w:p>
        </w:tc>
        <w:tc>
          <w:tcPr>
            <w:tcW w:w="6475" w:type="dxa"/>
            <w:gridSpan w:val="2"/>
          </w:tcPr>
          <w:p w14:paraId="1575FE37" w14:textId="77777777" w:rsidR="002F7D9B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-</w:t>
            </w:r>
          </w:p>
        </w:tc>
      </w:tr>
      <w:tr w:rsidR="002F7D9B" w14:paraId="45EA9546" w14:textId="77777777" w:rsidTr="000F3407">
        <w:trPr>
          <w:trHeight w:val="260"/>
        </w:trPr>
        <w:tc>
          <w:tcPr>
            <w:tcW w:w="6475" w:type="dxa"/>
            <w:gridSpan w:val="2"/>
          </w:tcPr>
          <w:p w14:paraId="073CC313" w14:textId="77777777" w:rsidR="002F7D9B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Peptide Match</w:t>
            </w:r>
          </w:p>
        </w:tc>
        <w:tc>
          <w:tcPr>
            <w:tcW w:w="6475" w:type="dxa"/>
            <w:gridSpan w:val="2"/>
          </w:tcPr>
          <w:p w14:paraId="4114616E" w14:textId="77777777" w:rsidR="002F7D9B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Preferred</w:t>
            </w:r>
          </w:p>
        </w:tc>
      </w:tr>
      <w:tr w:rsidR="000F3407" w14:paraId="7E3F984B" w14:textId="77777777" w:rsidTr="000F3407">
        <w:trPr>
          <w:trHeight w:val="224"/>
        </w:trPr>
        <w:tc>
          <w:tcPr>
            <w:tcW w:w="6475" w:type="dxa"/>
            <w:gridSpan w:val="2"/>
          </w:tcPr>
          <w:p w14:paraId="536D6FE0" w14:textId="77777777" w:rsidR="000F3407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Exclude Isotope</w:t>
            </w:r>
          </w:p>
        </w:tc>
        <w:tc>
          <w:tcPr>
            <w:tcW w:w="6475" w:type="dxa"/>
            <w:gridSpan w:val="2"/>
          </w:tcPr>
          <w:p w14:paraId="2869CF39" w14:textId="77777777" w:rsidR="000F3407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On</w:t>
            </w:r>
          </w:p>
        </w:tc>
      </w:tr>
      <w:tr w:rsidR="000F3407" w14:paraId="152FB35D" w14:textId="77777777" w:rsidTr="000F3407">
        <w:trPr>
          <w:trHeight w:val="269"/>
        </w:trPr>
        <w:tc>
          <w:tcPr>
            <w:tcW w:w="6475" w:type="dxa"/>
            <w:gridSpan w:val="2"/>
          </w:tcPr>
          <w:p w14:paraId="68C2663C" w14:textId="77777777" w:rsidR="000F3407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Dynamic Exclusion</w:t>
            </w:r>
          </w:p>
        </w:tc>
        <w:tc>
          <w:tcPr>
            <w:tcW w:w="6475" w:type="dxa"/>
            <w:gridSpan w:val="2"/>
          </w:tcPr>
          <w:p w14:paraId="04D908B5" w14:textId="77777777" w:rsidR="000F3407" w:rsidRPr="002F7D9B" w:rsidRDefault="000F3407" w:rsidP="000F34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0.0 seconds</w:t>
            </w:r>
          </w:p>
        </w:tc>
      </w:tr>
    </w:tbl>
    <w:p w14:paraId="1BC41B48" w14:textId="24F97E85" w:rsidR="005413BC" w:rsidRDefault="005413BC" w:rsidP="004D6C26">
      <w:pPr>
        <w:spacing w:after="0" w:line="48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Table S2. Top</w:t>
      </w:r>
      <w:r w:rsidR="00A37D8A">
        <w:rPr>
          <w:rFonts w:ascii="Arial" w:hAnsi="Arial" w:cs="Arial"/>
          <w:b/>
          <w:sz w:val="24"/>
          <w:lang w:val="en-US"/>
        </w:rPr>
        <w:t xml:space="preserve"> </w:t>
      </w:r>
      <w:r>
        <w:rPr>
          <w:rFonts w:ascii="Arial" w:hAnsi="Arial" w:cs="Arial"/>
          <w:b/>
          <w:sz w:val="24"/>
          <w:lang w:val="en-US"/>
        </w:rPr>
        <w:t>metabolites</w:t>
      </w:r>
      <w:r w:rsidR="00A37D8A">
        <w:rPr>
          <w:rFonts w:ascii="Arial" w:hAnsi="Arial" w:cs="Arial"/>
          <w:b/>
          <w:sz w:val="24"/>
          <w:lang w:val="en-US"/>
        </w:rPr>
        <w:t xml:space="preserve"> </w:t>
      </w:r>
      <w:r>
        <w:rPr>
          <w:rFonts w:ascii="Arial" w:hAnsi="Arial" w:cs="Arial"/>
          <w:b/>
          <w:sz w:val="24"/>
          <w:lang w:val="en-US"/>
        </w:rPr>
        <w:t xml:space="preserve">from random forest </w:t>
      </w:r>
      <w:r w:rsidR="00A37D8A">
        <w:rPr>
          <w:rFonts w:ascii="Arial" w:hAnsi="Arial" w:cs="Arial"/>
          <w:b/>
          <w:sz w:val="24"/>
          <w:lang w:val="en-US"/>
        </w:rPr>
        <w:t xml:space="preserve">regression </w:t>
      </w:r>
      <w:r>
        <w:rPr>
          <w:rFonts w:ascii="Arial" w:hAnsi="Arial" w:cs="Arial"/>
          <w:b/>
          <w:sz w:val="24"/>
          <w:lang w:val="en-US"/>
        </w:rPr>
        <w:t>analysis</w:t>
      </w:r>
      <w:r w:rsidR="00A37D8A">
        <w:rPr>
          <w:rFonts w:ascii="Arial" w:hAnsi="Arial" w:cs="Arial"/>
          <w:b/>
          <w:sz w:val="24"/>
          <w:lang w:val="en-US"/>
        </w:rPr>
        <w:t xml:space="preserve"> to biomarkers</w:t>
      </w:r>
      <w:r>
        <w:rPr>
          <w:rFonts w:ascii="Arial" w:hAnsi="Arial" w:cs="Arial"/>
          <w:b/>
          <w:sz w:val="24"/>
          <w:lang w:val="en-US"/>
        </w:rPr>
        <w:t xml:space="preserve">. </w:t>
      </w:r>
      <w:r>
        <w:rPr>
          <w:rFonts w:ascii="Arial" w:hAnsi="Arial" w:cs="Arial"/>
          <w:sz w:val="24"/>
          <w:lang w:val="en-US"/>
        </w:rPr>
        <w:t xml:space="preserve">Listed are the top metabolites from random forest </w:t>
      </w:r>
      <w:r w:rsidR="00A37D8A">
        <w:rPr>
          <w:rFonts w:ascii="Arial" w:hAnsi="Arial" w:cs="Arial"/>
          <w:sz w:val="24"/>
          <w:lang w:val="en-US"/>
        </w:rPr>
        <w:t xml:space="preserve">regression </w:t>
      </w:r>
      <w:r>
        <w:rPr>
          <w:rFonts w:ascii="Arial" w:hAnsi="Arial" w:cs="Arial"/>
          <w:sz w:val="24"/>
          <w:lang w:val="en-US"/>
        </w:rPr>
        <w:t xml:space="preserve">analysis, </w:t>
      </w:r>
      <w:r w:rsidR="00A37D8A">
        <w:rPr>
          <w:rFonts w:ascii="Arial" w:hAnsi="Arial" w:cs="Arial"/>
          <w:sz w:val="24"/>
          <w:lang w:val="en-US"/>
        </w:rPr>
        <w:t xml:space="preserve">ranked </w:t>
      </w:r>
      <w:r>
        <w:rPr>
          <w:rFonts w:ascii="Arial" w:hAnsi="Arial" w:cs="Arial"/>
          <w:sz w:val="24"/>
          <w:lang w:val="en-US"/>
        </w:rPr>
        <w:t>by i</w:t>
      </w:r>
      <w:r w:rsidRPr="005413BC">
        <w:rPr>
          <w:rFonts w:ascii="Arial" w:hAnsi="Arial" w:cs="Arial"/>
          <w:sz w:val="24"/>
          <w:lang w:val="en-US"/>
        </w:rPr>
        <w:t xml:space="preserve">ncreased </w:t>
      </w:r>
      <w:r>
        <w:rPr>
          <w:rFonts w:ascii="Arial" w:hAnsi="Arial" w:cs="Arial"/>
          <w:sz w:val="24"/>
          <w:lang w:val="en-US"/>
        </w:rPr>
        <w:t>m</w:t>
      </w:r>
      <w:r w:rsidRPr="005413BC">
        <w:rPr>
          <w:rFonts w:ascii="Arial" w:hAnsi="Arial" w:cs="Arial"/>
          <w:sz w:val="24"/>
          <w:lang w:val="en-US"/>
        </w:rPr>
        <w:t xml:space="preserve">ean </w:t>
      </w:r>
      <w:r>
        <w:rPr>
          <w:rFonts w:ascii="Arial" w:hAnsi="Arial" w:cs="Arial"/>
          <w:sz w:val="24"/>
          <w:lang w:val="en-US"/>
        </w:rPr>
        <w:t>s</w:t>
      </w:r>
      <w:r w:rsidRPr="005413BC">
        <w:rPr>
          <w:rFonts w:ascii="Arial" w:hAnsi="Arial" w:cs="Arial"/>
          <w:sz w:val="24"/>
          <w:lang w:val="en-US"/>
        </w:rPr>
        <w:t xml:space="preserve">quare </w:t>
      </w:r>
      <w:r>
        <w:rPr>
          <w:rFonts w:ascii="Arial" w:hAnsi="Arial" w:cs="Arial"/>
          <w:sz w:val="24"/>
          <w:lang w:val="en-US"/>
        </w:rPr>
        <w:t>e</w:t>
      </w:r>
      <w:r w:rsidRPr="005413BC">
        <w:rPr>
          <w:rFonts w:ascii="Arial" w:hAnsi="Arial" w:cs="Arial"/>
          <w:sz w:val="24"/>
          <w:lang w:val="en-US"/>
        </w:rPr>
        <w:t>rror (%</w:t>
      </w:r>
      <w:proofErr w:type="spellStart"/>
      <w:r w:rsidRPr="005413BC">
        <w:rPr>
          <w:rFonts w:ascii="Arial" w:hAnsi="Arial" w:cs="Arial"/>
          <w:sz w:val="24"/>
          <w:lang w:val="en-US"/>
        </w:rPr>
        <w:t>IncMSE</w:t>
      </w:r>
      <w:proofErr w:type="spellEnd"/>
      <w:r w:rsidRPr="005413BC">
        <w:rPr>
          <w:rFonts w:ascii="Arial" w:hAnsi="Arial" w:cs="Arial"/>
          <w:sz w:val="24"/>
          <w:lang w:val="en-US"/>
        </w:rPr>
        <w:t>)</w:t>
      </w:r>
      <w:r>
        <w:rPr>
          <w:rFonts w:ascii="Arial" w:hAnsi="Arial" w:cs="Arial"/>
          <w:sz w:val="24"/>
          <w:lang w:val="en-US"/>
        </w:rPr>
        <w:t xml:space="preserve"> in decreasing order. If the metabolite was matched on GNPS, the name of the metabolite is listed under the </w:t>
      </w:r>
      <w:r w:rsidR="00A37D8A">
        <w:rPr>
          <w:rFonts w:ascii="Arial" w:hAnsi="Arial" w:cs="Arial"/>
          <w:sz w:val="24"/>
          <w:lang w:val="en-US"/>
        </w:rPr>
        <w:t xml:space="preserve">Annotation </w:t>
      </w:r>
      <w:r>
        <w:rPr>
          <w:rFonts w:ascii="Arial" w:hAnsi="Arial" w:cs="Arial"/>
          <w:sz w:val="24"/>
          <w:lang w:val="en-US"/>
        </w:rPr>
        <w:t xml:space="preserve">column. Metabolites with no </w:t>
      </w:r>
      <w:r w:rsidR="00A37D8A">
        <w:rPr>
          <w:rFonts w:ascii="Arial" w:hAnsi="Arial" w:cs="Arial"/>
          <w:sz w:val="24"/>
          <w:lang w:val="en-US"/>
        </w:rPr>
        <w:t xml:space="preserve">annotations </w:t>
      </w:r>
      <w:r>
        <w:rPr>
          <w:rFonts w:ascii="Arial" w:hAnsi="Arial" w:cs="Arial"/>
          <w:sz w:val="24"/>
          <w:lang w:val="en-US"/>
        </w:rPr>
        <w:t xml:space="preserve">are designated NM. </w:t>
      </w:r>
    </w:p>
    <w:tbl>
      <w:tblPr>
        <w:tblW w:w="12775" w:type="dxa"/>
        <w:tblLook w:val="04A0" w:firstRow="1" w:lastRow="0" w:firstColumn="1" w:lastColumn="0" w:noHBand="0" w:noVBand="1"/>
      </w:tblPr>
      <w:tblGrid>
        <w:gridCol w:w="4045"/>
        <w:gridCol w:w="1350"/>
        <w:gridCol w:w="900"/>
        <w:gridCol w:w="900"/>
        <w:gridCol w:w="810"/>
        <w:gridCol w:w="4770"/>
      </w:tblGrid>
      <w:tr w:rsidR="004D6C26" w:rsidRPr="004D6C26" w14:paraId="3F4A77E2" w14:textId="77777777" w:rsidTr="004D6C26">
        <w:trPr>
          <w:trHeight w:val="280"/>
        </w:trPr>
        <w:tc>
          <w:tcPr>
            <w:tcW w:w="127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17B6" w14:textId="77777777" w:rsidR="004D6C26" w:rsidRPr="004D6C26" w:rsidRDefault="004D6C26" w:rsidP="004D6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flammation</w:t>
            </w:r>
          </w:p>
        </w:tc>
      </w:tr>
      <w:tr w:rsidR="004D6C26" w:rsidRPr="004D6C26" w14:paraId="38FB2CA8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FFF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/</w:t>
            </w:r>
            <w:proofErr w:type="spellStart"/>
            <w:r w:rsidRPr="004D6C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z_</w:t>
            </w: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tention</w:t>
            </w:r>
            <w:proofErr w:type="spell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02B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cM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321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sine Sc</w:t>
            </w:r>
            <w:bookmarkStart w:id="0" w:name="_GoBack"/>
            <w:bookmarkEnd w:id="0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C59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red Peak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FEA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PM Error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53D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notation</w:t>
            </w:r>
          </w:p>
        </w:tc>
      </w:tr>
      <w:tr w:rsidR="004D6C26" w:rsidRPr="004D6C26" w14:paraId="3213BFDF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D02CC" w14:textId="61E71AD8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384.234496397944_2.921142753623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116D1" w14:textId="79FDBD30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245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50712" w14:textId="164FC9C9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D31C1" w14:textId="0DFCD480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A8863" w14:textId="3770F9FC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F1E8B" w14:textId="0432F6F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4BE556C8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48DC7" w14:textId="323920F9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179.062017384554_2.28706595744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FD4E0" w14:textId="54B2AF9F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66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65716" w14:textId="66084552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7CC4C" w14:textId="66583D78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54944" w14:textId="623B06E6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87E62" w14:textId="0D848B63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orketamine</w:t>
            </w:r>
            <w:proofErr w:type="spellEnd"/>
          </w:p>
        </w:tc>
      </w:tr>
      <w:tr w:rsidR="004D6C26" w:rsidRPr="004D6C26" w14:paraId="667CFF66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F270D" w14:textId="30E402AC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X465.377877940302_3.033647463768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9E2E1" w14:textId="364752AE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55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1C4AF" w14:textId="693BC103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3131E" w14:textId="34688E32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11973" w14:textId="2A23E28A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A34EB" w14:textId="3DB6A1D3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732FD260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ED8B3" w14:textId="226ADF64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547.331989585167_2.988742391304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C3368" w14:textId="7908BA98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68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CD13B" w14:textId="5EEB4D0E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3A3F7" w14:textId="03F80B66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62B46" w14:textId="5DD9FE73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6EF87" w14:textId="0F037D0A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60D8F753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69FE5" w14:textId="13E09465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401.261138280232_2.261534722222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0C0C5" w14:textId="29A99D2A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055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048B2" w14:textId="6AFF301E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18359" w14:textId="5AE5E343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8A708" w14:textId="404C5EA0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C8C23" w14:textId="4CD6FF6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-Oxocholesterol</w:t>
            </w:r>
          </w:p>
        </w:tc>
      </w:tr>
      <w:tr w:rsidR="004D6C26" w:rsidRPr="004D6C26" w14:paraId="07468FE2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51878" w14:textId="6F1220F5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456.292171168971_2.429174324324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8B452" w14:textId="25875CD4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000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A8A06" w14:textId="5500F460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DF906" w14:textId="20ABEC08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723EF" w14:textId="7E8AAA9F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A6FF9" w14:textId="28C08D0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6:0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ys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E</w:t>
            </w:r>
          </w:p>
        </w:tc>
      </w:tr>
      <w:tr w:rsidR="004D6C26" w:rsidRPr="004D6C26" w14:paraId="3B19A619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A7E49" w14:textId="7DEFE5CA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377.325329533161_3.117103985507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B7E4D" w14:textId="774F6DD1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33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92A44" w14:textId="3D34D972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72175" w14:textId="2F86C142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B6C87" w14:textId="5FB0C875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F84E2" w14:textId="1C071549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iboflavin</w:t>
            </w:r>
            <w:proofErr w:type="spellEnd"/>
          </w:p>
        </w:tc>
      </w:tr>
      <w:tr w:rsidR="004D6C26" w:rsidRPr="004D6C26" w14:paraId="51D3F73F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5D84F" w14:textId="56C850C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544.339390884811_2.78508297872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836A1" w14:textId="5DCF0801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25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46F7F" w14:textId="6A72ECEC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606AC" w14:textId="55F7FC6A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ABC6A" w14:textId="259B50D1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B16BC" w14:textId="52782164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3B932281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11AA1" w14:textId="65A5CD65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173.078259267423_0.3871652777777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77E29" w14:textId="24C59441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18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FC568" w14:textId="4AD53F0E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510CF" w14:textId="71E0D3D3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2897F" w14:textId="592B3A64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1C519" w14:textId="6A6BE82A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iam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nophosphate</w:t>
            </w:r>
            <w:proofErr w:type="spellEnd"/>
          </w:p>
        </w:tc>
      </w:tr>
      <w:tr w:rsidR="004D6C26" w:rsidRPr="004D6C26" w14:paraId="16B1FD64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F8136" w14:textId="48B68B4B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542.425566903963_2.890930072463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CC000" w14:textId="1E0A95A3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77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E6923" w14:textId="171B5C71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432D7" w14:textId="0FB626CE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F4324" w14:textId="59FB78D0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F782C" w14:textId="1F56A47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49CB66E6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2A1CC" w14:textId="59EF7DE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423.274251937866_2.27051111111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5D8FE" w14:textId="53BF0F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31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23F7E" w14:textId="63C139AC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ABFF4" w14:textId="06CE557A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2E528" w14:textId="34B1E291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E107D" w14:textId="274DA5D3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7F3717F6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75714" w14:textId="68DF5EA0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489.313993883319_2.293890277777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465B8" w14:textId="5C3E0B32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55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F1A4F" w14:textId="53406CA8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13A12" w14:textId="69954DA8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D7132" w14:textId="1FD12410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C6EE5" w14:textId="35614138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6D45B9A4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F3139" w14:textId="6F0FDF2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535.818031642045_2.30683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05776" w14:textId="4EF0C4E4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43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8182A" w14:textId="05BE440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3FC57" w14:textId="6F45B62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483D3" w14:textId="60692984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216E9" w14:textId="3D6A8DD6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eramide</w:t>
            </w:r>
            <w:proofErr w:type="spellEnd"/>
          </w:p>
        </w:tc>
      </w:tr>
      <w:tr w:rsidR="004D6C26" w:rsidRPr="004D6C26" w14:paraId="5873B0A6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FAFFB" w14:textId="3BD01F43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396.270980140779_2.69867198581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EFD22" w14:textId="3A4C22FC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33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1F019" w14:textId="15E6E8A1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4B465" w14:textId="56771C1D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93AD8" w14:textId="327E6425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33422" w14:textId="35D4B09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42EC279A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CC843" w14:textId="3B875FD5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554.284651472761_2.167969819819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BAB20" w14:textId="53743316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13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0BCF8" w14:textId="2BD8C27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E67D5" w14:textId="35A9F3A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24C65" w14:textId="53F60B83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97576" w14:textId="21248E5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033A5893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822D2" w14:textId="12763D3C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152.025986676187_2.312039922480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CD75D" w14:textId="5D17EA28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11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ED50A" w14:textId="797EE5AE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FBAB3" w14:textId="143E4CA9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A253F" w14:textId="350F9A08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3888D" w14:textId="3294E5F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209BF2C5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4C096" w14:textId="154641DE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505.078526973724_0.347101562499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D3BBE" w14:textId="4359AA0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06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9E588" w14:textId="61DCBA3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74F67" w14:textId="6BE0AA7E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DD059" w14:textId="24F98DC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ECD6F" w14:textId="14C1A5DA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02B40C35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D2212" w14:textId="64044E65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272.221414082252_3.098071180555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0D05A" w14:textId="14406D5C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43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5CEEE" w14:textId="06B00EC9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0702E" w14:textId="2B33D684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C67F5" w14:textId="7EB940D8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CF447" w14:textId="23F995D5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auroylsarcosine</w:t>
            </w:r>
            <w:proofErr w:type="spellEnd"/>
          </w:p>
        </w:tc>
      </w:tr>
      <w:tr w:rsidR="004D6C26" w:rsidRPr="004D6C26" w14:paraId="6B8C4D3D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4FA83" w14:textId="38F5CD7E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546.266772101907_2.131868627450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B4259" w14:textId="48D92EB1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37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CF0C7" w14:textId="4EE126EC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DCEB9" w14:textId="2E9F17C8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058A4" w14:textId="28602AA6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53F5A" w14:textId="0C50F7BA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1F40D80F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C17E6" w14:textId="193C50B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214.252685003129_0.7581977272727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D740C" w14:textId="39F26F60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24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9D19F" w14:textId="24A7945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B76E6" w14:textId="4BF3692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D253E" w14:textId="541523C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A88DA" w14:textId="4A0A6EB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tradecylamine</w:t>
            </w:r>
            <w:proofErr w:type="spellEnd"/>
          </w:p>
        </w:tc>
      </w:tr>
      <w:tr w:rsidR="004D6C26" w:rsidRPr="004D6C26" w14:paraId="4FC44F2D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D6828" w14:textId="0D476CFB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379.248131116231_2.25307361111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17C8E" w14:textId="082C99A0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21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42C00" w14:textId="320E4AB2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8E2BB" w14:textId="695451A6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ED489" w14:textId="62CD35FA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C52E1" w14:textId="759CAE81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58DF333A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E53D7" w14:textId="16DF804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182.081138733267_0.3857472222222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4335" w14:textId="1748EF8C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17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3BDE" w14:textId="641A99D6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97E7" w14:textId="6B8C879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541B" w14:textId="093BD9A6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6BD1" w14:textId="58196495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  <w:proofErr w:type="spellEnd"/>
          </w:p>
        </w:tc>
      </w:tr>
      <w:tr w:rsidR="004D6C26" w:rsidRPr="004D6C26" w14:paraId="0EB40E1E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D0D1E" w14:textId="6134999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419.273886703863_2.52570691056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CF198" w14:textId="39F4500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79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D28D0" w14:textId="6CAEFC26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3902E" w14:textId="100C355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ED54E" w14:textId="3F66337A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9EBB3" w14:textId="4ED19AF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6DCD8CB7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E5171" w14:textId="5A34140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508.041413705955_2.150042248062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72CE5" w14:textId="1AF075BC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60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24D05" w14:textId="15E15B15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18E2A" w14:textId="016FE76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79077" w14:textId="3D0E46A5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DE957" w14:textId="67B9000E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3B673F4E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C27B8" w14:textId="3F4415C4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361.747762912657_2.521396341463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C6C39" w14:textId="3203E3A2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47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0B142" w14:textId="5A40991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CFB28" w14:textId="7B3ED083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C00A0" w14:textId="33D22FC5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0E4D2" w14:textId="217F6DE9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5BD661C1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46649" w14:textId="30A8593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147.076293767056_2.627983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4B4EA" w14:textId="4573571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3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D7044" w14:textId="74E0EB76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8C9D4" w14:textId="73B61376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39DC8" w14:textId="2B1590FA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904B4" w14:textId="75678B14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,6-diaminohexanoic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id</w:t>
            </w:r>
            <w:proofErr w:type="spellEnd"/>
          </w:p>
        </w:tc>
      </w:tr>
      <w:tr w:rsidR="004D6C26" w:rsidRPr="004D6C26" w14:paraId="5EC6A591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10666" w14:textId="204F6A51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185.959649062738_0.2472195121951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F565C" w14:textId="21AE5635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2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1096D" w14:textId="382DEC3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353C5" w14:textId="54CD012E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176BF" w14:textId="57B328D0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55BFC" w14:textId="0F318B0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4D5C6686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A8F69" w14:textId="7AAE7E3A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408.251834450132_2.488866666666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C598E" w14:textId="132D613F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89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46F14" w14:textId="4EF87033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651F2" w14:textId="2BF524DA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2782D" w14:textId="76938E3E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8FFDD" w14:textId="15C4D291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2B7EE6C1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60715" w14:textId="3ACEC9D6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383.99406135373_0.294358943089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A99C0" w14:textId="2A21E352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88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954F6" w14:textId="711A8CB0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D1EA8" w14:textId="22943C38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E0333" w14:textId="2BD6E29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DA927" w14:textId="6DC0C30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2307AC2B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74CAF" w14:textId="1706D88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224.083359890814_2.303652173913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5B5DC" w14:textId="7CACBB8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7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E7C0F" w14:textId="09A3351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A1BB3" w14:textId="553951CE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56A1B" w14:textId="1304357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483F9" w14:textId="2384B43C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esmethylketam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somer</w:t>
            </w:r>
            <w:proofErr w:type="spellEnd"/>
          </w:p>
        </w:tc>
      </w:tr>
      <w:tr w:rsidR="004D6C26" w:rsidRPr="004D6C26" w14:paraId="4798B791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4B6BF" w14:textId="350321A3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443.445090317144_4.435660975609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3C861" w14:textId="542E3AC3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74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B08FA" w14:textId="0C912ECC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4538E" w14:textId="38BD076D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66EA3" w14:textId="46D2A6BB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F4D63" w14:textId="1A532E60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18:1-O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ylcarnitine</w:t>
            </w:r>
            <w:proofErr w:type="spellEnd"/>
          </w:p>
        </w:tc>
      </w:tr>
      <w:tr w:rsidR="004D6C26" w:rsidRPr="004D6C26" w14:paraId="7D9DAA28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6FF08" w14:textId="0426D59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110.008889031962_1.536814634146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2A914" w14:textId="60DBFA75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6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D2F91" w14:textId="72245216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6BC91" w14:textId="766E124C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D004A" w14:textId="77C0D4A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0C2CA" w14:textId="3BAA41C3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o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L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stidine</w:t>
            </w:r>
            <w:proofErr w:type="spellEnd"/>
          </w:p>
        </w:tc>
      </w:tr>
      <w:tr w:rsidR="004D6C26" w:rsidRPr="004D6C26" w14:paraId="2DC5B107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5AB28" w14:textId="0DA9B9D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254.093790690104_0.9146972222222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3E34B" w14:textId="434C664B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65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36BD9" w14:textId="64FD339F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D0EC3" w14:textId="60B23593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C521D" w14:textId="2FBE27F0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7055F" w14:textId="2D0EEC5E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347884BE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53722" w14:textId="308EA53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348.068694764448_2.393155673758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0C1CE" w14:textId="6B662638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56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7ED5A" w14:textId="48D5255C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976BA" w14:textId="34070D5E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CA007" w14:textId="0D98ABEA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3F9F2" w14:textId="3507DE8A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os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5'-monophosphate</w:t>
            </w:r>
          </w:p>
        </w:tc>
      </w:tr>
      <w:tr w:rsidR="004D6C26" w:rsidRPr="004D6C26" w14:paraId="522D557D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93FF9" w14:textId="09F1264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X296.18220324634_3.4444049645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7E9DB" w14:textId="03556874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54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34B74" w14:textId="7E94DFA3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27342" w14:textId="30546495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CAE2D" w14:textId="30A375FB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2D048" w14:textId="09F1ED76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719012F3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57580" w14:textId="212F821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282.190500868992_2.129864814814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98838" w14:textId="369E6501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51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B8237" w14:textId="75959720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F68D2" w14:textId="06D3969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52F43" w14:textId="7E4420E6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2D132" w14:textId="16AF0ACC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0D7672AC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3DF6D" w14:textId="543DF5AC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522.354968113835_2.86731736111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F28D9" w14:textId="68069ED9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48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ED4EB" w14:textId="6108E31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AE4CF" w14:textId="2CFCD7A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89DD6" w14:textId="7AE9E38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BDCE8" w14:textId="79CAA548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LPC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8:1)</w:t>
            </w:r>
          </w:p>
        </w:tc>
      </w:tr>
      <w:tr w:rsidR="004D6C26" w:rsidRPr="004D6C26" w14:paraId="262E59AC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9E16A" w14:textId="6E33A314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340.01703202097_0.3862350877192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96A70" w14:textId="4E043412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32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516BD" w14:textId="124E6F7B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63882" w14:textId="66178C76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2CA24" w14:textId="30746F59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184BE" w14:textId="7DE0730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2F7B9C2E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2DD7F" w14:textId="26AAFC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446.11570072174_2.1816505208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82BF3" w14:textId="08A41802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27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AE8D0" w14:textId="1A39AFB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23DBD" w14:textId="3217A32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7751E" w14:textId="4FDBD40E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4EAAD" w14:textId="3F630DB4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3DED2169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3666E" w14:textId="56118C74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496.339253039108_2.990430902777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D5C02" w14:textId="7A4624B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2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F8E97" w14:textId="6FFB73DE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E3D34" w14:textId="1C99015D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EC197" w14:textId="34D60E0C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5A58E" w14:textId="12E5C438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LPC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6:0)</w:t>
            </w:r>
          </w:p>
        </w:tc>
      </w:tr>
      <w:tr w:rsidR="004D6C26" w:rsidRPr="004D6C26" w14:paraId="25454846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79767" w14:textId="13A5545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466.980580297009_0.298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83798" w14:textId="48A23A38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19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96849" w14:textId="12A0464C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2767C" w14:textId="29B57DD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86C36" w14:textId="32A89B36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BFC27" w14:textId="095729C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52661AC6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272AE" w14:textId="6FE9A15C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254.093751371016_2.316141481481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66178" w14:textId="70E034DD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01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5ED92" w14:textId="6458F898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7BD9F" w14:textId="4445D83A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276D1" w14:textId="46851052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52C02" w14:textId="79CFFF2A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2423420A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DF3CC" w14:textId="3B7CE53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510.257118039014_2.14739065040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EB918" w14:textId="41736672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00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F9B59" w14:textId="032E04FA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75FB3" w14:textId="17818AF8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F42FA" w14:textId="5FBCFCA6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9287E" w14:textId="703551C1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LysoP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7:0/0:0)</w:t>
            </w:r>
          </w:p>
        </w:tc>
      </w:tr>
      <w:tr w:rsidR="004D6C26" w:rsidRPr="004D6C26" w14:paraId="7DE8FCE5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9526B" w14:textId="488E5711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331.172034342848_2.193064130434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BDC71" w14:textId="17AF0E0E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96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4A168" w14:textId="31BAF1A0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10220" w14:textId="6BD445F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B5C52" w14:textId="498DE3F6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16F55" w14:textId="636F2151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3BF3E83F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AE87B" w14:textId="395E0F2C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547.381310254681_2.781724814814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5AA4C" w14:textId="6878D04A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92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309F0" w14:textId="7DDBA7C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11E59" w14:textId="6EBFA77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5EDDB" w14:textId="4989B43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2ED3C" w14:textId="42D460C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21DF5022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17D60" w14:textId="68926DB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435.367163546089_3.169610507246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38019" w14:textId="5488E09F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89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63014" w14:textId="221E225C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F1F71" w14:textId="7918DACA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62A63" w14:textId="498E8080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4E704" w14:textId="7AE497EC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4D496417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1ED5D" w14:textId="2EA52861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137.045746363033_0.489488297872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BC76D" w14:textId="110ADD98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8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E74BE" w14:textId="68E3C73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17630" w14:textId="055E6F43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FEF1E" w14:textId="12DF0E7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55060" w14:textId="123BD79C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ypoxanthine</w:t>
            </w:r>
            <w:proofErr w:type="spellEnd"/>
          </w:p>
        </w:tc>
      </w:tr>
      <w:tr w:rsidR="004D6C26" w:rsidRPr="004D6C26" w14:paraId="63811B51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1B1CE" w14:textId="1CCB3B5D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520.33445184727_2.876040972222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EF171" w14:textId="3BB12166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83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1726F" w14:textId="155B0BE4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00C3A" w14:textId="60E3E864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1E94F" w14:textId="225737DF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0462D" w14:textId="07071CF0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</w:tr>
      <w:tr w:rsidR="004D6C26" w:rsidRPr="004D6C26" w14:paraId="23576F78" w14:textId="77777777" w:rsidTr="004D6C26">
        <w:trPr>
          <w:trHeight w:val="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1CCB6" w14:textId="36EDDC22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207.056921305295_2.33534964539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75D99" w14:textId="5E22DFFD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81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E9D9B" w14:textId="7AF7CC5E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13A24" w14:textId="0F681BBA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07A93" w14:textId="27FC5F80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B5137" w14:textId="17E87C6E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Ketamine</w:t>
            </w:r>
            <w:proofErr w:type="spellEnd"/>
          </w:p>
        </w:tc>
      </w:tr>
      <w:tr w:rsidR="004D6C26" w:rsidRPr="004D6C26" w14:paraId="20E4FCEB" w14:textId="77777777" w:rsidTr="004D6C26">
        <w:trPr>
          <w:trHeight w:val="290"/>
        </w:trPr>
        <w:tc>
          <w:tcPr>
            <w:tcW w:w="127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02D1" w14:textId="77777777" w:rsidR="004D6C26" w:rsidRPr="004D6C26" w:rsidRDefault="004D6C26" w:rsidP="004D6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brosis</w:t>
            </w:r>
          </w:p>
        </w:tc>
      </w:tr>
      <w:tr w:rsidR="004D6C26" w:rsidRPr="004D6C26" w14:paraId="0F8A3BBA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99E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/</w:t>
            </w:r>
            <w:proofErr w:type="spellStart"/>
            <w:r w:rsidRPr="004D6C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z_</w:t>
            </w: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tention</w:t>
            </w:r>
            <w:proofErr w:type="spell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77F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cM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A71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sine Sc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B4B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red Peak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5D8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PM Error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A81C" w14:textId="56F693F3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notation</w:t>
            </w:r>
          </w:p>
        </w:tc>
      </w:tr>
      <w:tr w:rsidR="004D6C26" w:rsidRPr="004D6C26" w14:paraId="1A79800E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044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24.083359890814_2.303652173913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9427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8082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6D0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0BE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0B9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814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smethylketamine</w:t>
            </w:r>
            <w:proofErr w:type="spell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somer</w:t>
            </w:r>
          </w:p>
        </w:tc>
      </w:tr>
      <w:tr w:rsidR="004D6C26" w:rsidRPr="004D6C26" w14:paraId="2090C9A5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501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07.327675423971_2.452542276422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1BE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854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6AC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F3F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4A9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DEE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ECA1A48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848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05.078526973724_0.347101562499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E53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284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7B6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E0D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3C3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1F5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5958594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E3F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166.086150123951_2.25986423611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7FB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2117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C647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59DF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B62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A10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L-Phenylalanine</w:t>
            </w:r>
          </w:p>
        </w:tc>
      </w:tr>
      <w:tr w:rsidR="004D6C26" w:rsidRPr="004D6C26" w14:paraId="0ED1250C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7A6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62.467313254134_2.646432962962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69A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177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1A4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5A1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6DA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AF4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2FBF9E2C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EB7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90.497773439972_2.758068840579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1CB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462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DAC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912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74D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4D5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E073B2A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D4B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01.502526775671_2.746602962962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40B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389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9E1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BA3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B22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E6B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5BDBD1F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A7C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69.402624342176_2.44432870370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52E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511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D27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E13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289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D74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75B5F672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318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49.44879006443_2.935485815602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6ED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304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598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CDB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624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852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9555A8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713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03.21146053738_2.519047222222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4A4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559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9D4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511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A92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608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0804482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DE4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48.068694764448_2.393155673758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756C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67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9C34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6D47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165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970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osine 5'-monophosphate</w:t>
            </w:r>
          </w:p>
        </w:tc>
      </w:tr>
      <w:tr w:rsidR="004D6C26" w:rsidRPr="004D6C26" w14:paraId="7F86C9C3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FBF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49.115478103609_2.29851521739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997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795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D55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DD7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531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F8F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68E93AA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457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07.056921305295_2.33534964539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910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558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158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C18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B68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57F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etamine</w:t>
            </w:r>
          </w:p>
        </w:tc>
      </w:tr>
      <w:tr w:rsidR="004D6C26" w:rsidRPr="004D6C26" w14:paraId="5825D781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B5C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36.487689747529_3.848994117647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5987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294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8B0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5BA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3CD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C08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27E3E620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4F3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X799.694066874625_2.821558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067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842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EB1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7B1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27F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B7C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2BFC5CED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2B5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60.487912513902_2.746495289855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BBDF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421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244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1EC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2BC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64A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7BFBCDDD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B14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91.34096842328_3.27825248226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186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172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344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9A9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F33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2BF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5D89BEF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926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90.253105535355_2.471595652173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F0F4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087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865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F52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61D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117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22AC0B01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DEE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21.505637629206_3.029702430555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8E9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810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6A6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138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31C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B8C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9005FDB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F53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40.297135271344_2.567870476190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F0C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848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4D3F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2CA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B01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A59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18:1-OH acylcarnitine</w:t>
            </w:r>
          </w:p>
        </w:tc>
      </w:tr>
      <w:tr w:rsidR="004D6C26" w:rsidRPr="004D6C26" w14:paraId="1F88372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31C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40.095936883207_2.326007246376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2AE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686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E60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ECB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159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943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38F6CE5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DB5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16.765081405639_2.525635416666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677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29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7DE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C9F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455F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1C0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16:0-OH acylcarnitine</w:t>
            </w:r>
          </w:p>
        </w:tc>
      </w:tr>
      <w:tr w:rsidR="004D6C26" w:rsidRPr="004D6C26" w14:paraId="7050E88D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6F0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93.826529251901_2.466213157894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01B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278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9C7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047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A8B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2E6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40FE3C4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5FD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30.32451463659_2.783814444444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73D4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05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52D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351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249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BD5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D1EAE92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B29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12.266001259408_2.4541813008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234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939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F4C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EAB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0F3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E60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A6889F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FAB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27.222811977284_2.4358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487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907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FA4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A26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1C9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BE4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F3043EB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DE6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73.544291426495_5.003460975609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456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806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7A2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CA7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F5B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806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633D0F2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46F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86.238554241417_2.406014930555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6AB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784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95D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5AA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94F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0C8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37E255D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79F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01.375474505106_3.432301041666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5027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768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A3F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EC4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7C4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F45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AF6436B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3B5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80.513627406529_3.672978095238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9C8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432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D76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82C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F50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583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2620E17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1DD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83.13410949707_2.022186324786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7CE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342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5B9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C07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84C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71B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1FA24C8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39F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913.606101987161_2.90918958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4F4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327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87D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160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019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3CB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CDE193D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EBB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42.075278145926_0.6885428571428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9EC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279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3DE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E24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795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A7C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25C3489B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2FD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37.484756097561_4.939243902439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66E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176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B7C7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38A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B6D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0AD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ramide</w:t>
            </w:r>
          </w:p>
        </w:tc>
      </w:tr>
      <w:tr w:rsidR="004D6C26" w:rsidRPr="004D6C26" w14:paraId="7CECC5B1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1C0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16.550028041047_3.220930072463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26F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173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619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B15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CA6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6D5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3E05438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0E8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72.221462801458_2.823564930555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912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978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7B2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4AA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C1F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EE0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-</w:t>
            </w: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uroylsarcosine</w:t>
            </w:r>
            <w:proofErr w:type="spellEnd"/>
          </w:p>
        </w:tc>
      </w:tr>
      <w:tr w:rsidR="004D6C26" w:rsidRPr="004D6C26" w14:paraId="552D5ED3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9B5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81.526081760367_2.90637198581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59BC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968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736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757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F6E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DCF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5D012F2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B61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11.326920028804_2.300645138888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90B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884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4F5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73E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66C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8B5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ysoPC</w:t>
            </w:r>
            <w:proofErr w:type="spell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</w:t>
            </w:r>
            <w:proofErr w:type="gram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:0/0:0)</w:t>
            </w:r>
          </w:p>
        </w:tc>
      </w:tr>
      <w:tr w:rsidR="004D6C26" w:rsidRPr="004D6C26" w14:paraId="41FE9347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AA4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96.596071139889_2.772825980392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246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834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D0B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F14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84F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A13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9E28962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D6C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97.456484587296_3.00889057971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247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552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244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4D4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81C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1D2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C916:0/5:0(CHO))</w:t>
            </w:r>
          </w:p>
        </w:tc>
      </w:tr>
      <w:tr w:rsidR="004D6C26" w:rsidRPr="004D6C26" w14:paraId="7559D08A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462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820.582399370855_3.867421481481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051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496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A6B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457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2DB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60C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91B8DCA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2FF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84.203550985938_2.251961347517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53D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476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714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E63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965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5BD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0679178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339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59.543133824969_2.926356597222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B39F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462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A21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551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1CF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2EB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04018B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9FE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24.08335543913_2.282349275362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5B2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437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780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ADD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FB8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5B0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smethylketamine</w:t>
            </w:r>
            <w:proofErr w:type="spell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somer</w:t>
            </w:r>
          </w:p>
        </w:tc>
      </w:tr>
      <w:tr w:rsidR="004D6C26" w:rsidRPr="004D6C26" w14:paraId="23D79C8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1F2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159.065113248938_0.9194288194444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68D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418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FFC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632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D46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FE9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0ACC665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02E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X407.335835000743_2.97475181159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DDD7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358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41F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92A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E14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BEC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5C4A79F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D73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177.111993156115_3.08455312499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967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253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61D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3BF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728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872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5141523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662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47.235835594859_2.278970289855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263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216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ADF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FB4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E04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418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D0F3F2E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8B5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47.331989585167_2.988742391304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BE0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19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DCE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5E2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44D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146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5F72DA0" w14:textId="77777777" w:rsidTr="004D6C26">
        <w:trPr>
          <w:trHeight w:val="290"/>
        </w:trPr>
        <w:tc>
          <w:tcPr>
            <w:tcW w:w="127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B567" w14:textId="77777777" w:rsidR="004D6C26" w:rsidRPr="004D6C26" w:rsidRDefault="004D6C26" w:rsidP="004D6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rum CTGF</w:t>
            </w:r>
          </w:p>
        </w:tc>
      </w:tr>
      <w:tr w:rsidR="004D6C26" w:rsidRPr="004D6C26" w14:paraId="665CD68C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1AA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/</w:t>
            </w:r>
            <w:proofErr w:type="spellStart"/>
            <w:r w:rsidRPr="004D6C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z_</w:t>
            </w: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tention</w:t>
            </w:r>
            <w:proofErr w:type="spell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70F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cM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487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sine Sc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A2F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red Peak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1F5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PM Error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3493" w14:textId="4A9CD62A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notation</w:t>
            </w:r>
          </w:p>
        </w:tc>
      </w:tr>
      <w:tr w:rsidR="004D6C26" w:rsidRPr="004D6C26" w14:paraId="288F86BB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AF5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75.412054814996_2.913619565217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BD4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372.5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E4A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9E8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76C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0EF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D2B9BA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7BC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86.238554241417_2.406014930555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D5A4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187.0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C59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7FC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CEC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E3C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1B1483A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8AD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87.35972151327_3.143050354609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624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613.0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0CA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A05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ECA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FF4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C464D13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9A5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75.411890860787_3.16975905797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90BC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910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5ED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BF6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00A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99C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F2084A5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B88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31.221451166551_2.471670075757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F39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899.6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665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98F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E9E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A53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C60E806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961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14.289868644445_5.908939024390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DCA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39.07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D20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F93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507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747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5C33681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EC7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27.159841025747_2.088642682926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A914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45.28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523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C0D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19C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808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230B3B0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BCD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24.083359890814_2.303652173913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827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01.33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798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2FD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5334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DFF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smethylketamine</w:t>
            </w:r>
            <w:proofErr w:type="spell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somer</w:t>
            </w:r>
          </w:p>
        </w:tc>
      </w:tr>
      <w:tr w:rsidR="004D6C26" w:rsidRPr="004D6C26" w14:paraId="66920A71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402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25.327094293409_2.507041935483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E50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45.00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050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75D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873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F9F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F9AA2AD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7F5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72.221388524507_2.934546527777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3B3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05.74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BA0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F96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FA9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B38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-</w:t>
            </w: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uroylsarcosine</w:t>
            </w:r>
            <w:proofErr w:type="spellEnd"/>
          </w:p>
        </w:tc>
      </w:tr>
      <w:tr w:rsidR="004D6C26" w:rsidRPr="004D6C26" w14:paraId="0E57659C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B61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154.05849543645_0.243820486111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6C9F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28.89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F3C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790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E9E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B73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55B97C2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DBD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85.313192972322_2.477779268292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0D4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39.57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BA9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B2C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758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91D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C5D3E9F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BF3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05.773946810993_2.516734126984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CE1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98.49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2C4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924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C2F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BD1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7109370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521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61.747762912657_2.521396341463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582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80.29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DC0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E3E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6D0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E03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CAC2935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3AE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90.866166277629_2.322537804878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43E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43.43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E7E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689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B41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94A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0C9C48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9BD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57.646224189149_2.757944696969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3D4F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22.85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D93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D55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94D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CA4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0A79C16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B09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30.264804280497_2.481714893617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24C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08.48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18F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D0A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13E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1CB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04CD893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C39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04.122879046632_0.311057446808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82A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32.16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F6E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363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787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FB0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2:0 acylcarnitine</w:t>
            </w:r>
          </w:p>
        </w:tc>
      </w:tr>
      <w:tr w:rsidR="004D6C26" w:rsidRPr="004D6C26" w14:paraId="04EE33DA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316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08.25271621171_2.478556597222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360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99.87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651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A51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F70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382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E2AF72F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DE5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08.251834450132_2.488866666666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15D4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76.17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53A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642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71D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B24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683EA95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9D4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45.25171866068_2.149651219512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0A3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77.69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636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341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90E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92C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4E43285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2D9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840.710518680706_2.997455813953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12E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19.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121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E4F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545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209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D5C198E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073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85.331077761766_2.500979674796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75D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47.38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718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3F5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800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F4B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51033B8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321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19.437674329731_2.97769548611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0CC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02.32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C3C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47F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CD6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FB1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37CEE46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BA3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X274.175567626953_2.302784920634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957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89.2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D22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6AA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254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708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75E10DBD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C27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07.489967037204_2.981466666666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B45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03.8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18C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08C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81E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075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20887CC6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0A3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89.27737505008_2.170571367521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B1E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71.4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CCA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A45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CE3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CC5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A808FB3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6BA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99.05300558767_2.357413440860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E61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34.7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E73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853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5CC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6CF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7C6319D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B5A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14.252685003129_0.7581977272727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53B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92.0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565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F5F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F55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0B7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etradecylamine</w:t>
            </w:r>
            <w:proofErr w:type="spellEnd"/>
          </w:p>
        </w:tc>
      </w:tr>
      <w:tr w:rsidR="004D6C26" w:rsidRPr="004D6C26" w14:paraId="733F099B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310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05.422728828761_2.963533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769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80.99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512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497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381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E77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C7190F4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6F8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75.412155211566_2.859295289855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51F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67.8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06C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29C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8C7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38F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E9BE886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AFD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72.086713288959_2.297026315789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A4B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41.09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09F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7B4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739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3A0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2C93D045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5AC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99.998163859207_0.417477380952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9F7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58.13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9F5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201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3CF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C06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295019B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A33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56.292171168971_2.429174324324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092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44.45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7E5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2FD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FDF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6CE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6:0 </w:t>
            </w: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yso</w:t>
            </w:r>
            <w:proofErr w:type="spell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E</w:t>
            </w:r>
          </w:p>
        </w:tc>
      </w:tr>
      <w:tr w:rsidR="004D6C26" w:rsidRPr="004D6C26" w14:paraId="1E86EDA1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84C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75.412390096419_2.979077536231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AE97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19.7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D11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368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434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809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6344180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00C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54.312859429253_2.650833950617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864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17.09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A13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866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6D0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FF4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6:0 </w:t>
            </w: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yso</w:t>
            </w:r>
            <w:proofErr w:type="spell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E</w:t>
            </w:r>
          </w:p>
        </w:tc>
      </w:tr>
      <w:tr w:rsidR="004D6C26" w:rsidRPr="004D6C26" w14:paraId="2EA51B10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79A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21.297329711914_5.88518111111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F7A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64.54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730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A7F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3D7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DC4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7E055F9A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0B4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10.912137167794_0.2508922619047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942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48.38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BBE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E3B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9A6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66D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D83C78E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849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18.164321473092_2.217037234042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7EA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54.55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92B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96F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AB6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D1C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78D5038C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88B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89.2632528769_2.676208558558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F27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97.85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621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382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6A4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542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70302F8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0D5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05.773987205881_2.526757751937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A9A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30.84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7C5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592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7D9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D69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BCB7024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D30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75.247545567954_2.522814634146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E70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15.55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C5B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027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C5E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02E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BED8973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FF6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45.401957636294_3.095738768115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E2A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74.2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824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B49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B8D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5F8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E41F867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E9D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28.497775068115_3.077167730496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36D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65.60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D0C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69B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8D7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BF7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714A480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40A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78.539625496699_2.349224137931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8AE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60.75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B54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69B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4E1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C6C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8CAA5D3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B04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49.115478103609_2.29851521739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24E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61.44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8F1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973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BAE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1AA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i(</w:t>
            </w:r>
            <w:proofErr w:type="gram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pylene glycol) butyl ether</w:t>
            </w:r>
          </w:p>
        </w:tc>
      </w:tr>
      <w:tr w:rsidR="004D6C26" w:rsidRPr="004D6C26" w14:paraId="7C2AF2B6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872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28.305409749348_5.915225925925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253C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22.59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338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CB5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46B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A59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7FE2883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344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24.370490447613_3.037442708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E49C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14.86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F37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D7F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563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C2F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PC18:0</w:t>
            </w:r>
          </w:p>
        </w:tc>
      </w:tr>
      <w:tr w:rsidR="004D6C26" w:rsidRPr="004D6C26" w14:paraId="1276D6B4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1F0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02.813790215738_2.300574822695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350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51.77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AC0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875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F54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177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08B6268" w14:textId="77777777" w:rsidTr="004D6C26">
        <w:trPr>
          <w:trHeight w:val="290"/>
        </w:trPr>
        <w:tc>
          <w:tcPr>
            <w:tcW w:w="127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6505" w14:textId="77777777" w:rsidR="004D6C26" w:rsidRPr="004D6C26" w:rsidRDefault="004D6C26" w:rsidP="004D6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rum TGF-β</w:t>
            </w:r>
          </w:p>
        </w:tc>
      </w:tr>
      <w:tr w:rsidR="004D6C26" w:rsidRPr="004D6C26" w14:paraId="4FD325C1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17B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/</w:t>
            </w:r>
            <w:proofErr w:type="spellStart"/>
            <w:r w:rsidRPr="004D6C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z_</w:t>
            </w: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tention</w:t>
            </w:r>
            <w:proofErr w:type="spell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521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cM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412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sine Sc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89D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red Peak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4BE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PM Error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C3B1" w14:textId="545408D8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notation</w:t>
            </w:r>
          </w:p>
        </w:tc>
      </w:tr>
      <w:tr w:rsidR="004D6C26" w:rsidRPr="004D6C26" w14:paraId="6AB3F091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4FC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01.502526775671_2.746602962962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758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834.9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C057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815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38E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D72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16 Sphingomyelin</w:t>
            </w:r>
          </w:p>
        </w:tc>
      </w:tr>
      <w:tr w:rsidR="004D6C26" w:rsidRPr="004D6C26" w14:paraId="1AE358CD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D3E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166.086150123951_2.25986423611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131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687.7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181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6BBF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511C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670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L-Phenylalanine</w:t>
            </w:r>
          </w:p>
        </w:tc>
      </w:tr>
      <w:tr w:rsidR="004D6C26" w:rsidRPr="004D6C26" w14:paraId="1EC2F7D6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817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62.467313254134_2.646432962962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C00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95.47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669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773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247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EA1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73877A93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811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X467.357110391034_2.734512318840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347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71.97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878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3F2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AB3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D2E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FB23B60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3C0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16.765081405639_2.525635416666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F41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73.04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F3C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538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847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817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16:0-OH acylcarnitine</w:t>
            </w:r>
          </w:p>
        </w:tc>
      </w:tr>
      <w:tr w:rsidR="004D6C26" w:rsidRPr="004D6C26" w14:paraId="32290AE7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8B7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123.055343059457_0.2896663194444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54C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32.37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9D9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D71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3F4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598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icotinamide</w:t>
            </w:r>
          </w:p>
        </w:tc>
      </w:tr>
      <w:tr w:rsidR="004D6C26" w:rsidRPr="004D6C26" w14:paraId="1752B95E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1ED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822.561354507405_3.630458518518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705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21.95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20E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59E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6D1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6B6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BD58C85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FD0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78.549647504223_2.747992391304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B48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81.72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E8C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A07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E4A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91F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DE3E98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916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07.056921305295_2.33534964539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C48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72.07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8F9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5DB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191C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F76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etamine</w:t>
            </w:r>
          </w:p>
        </w:tc>
      </w:tr>
      <w:tr w:rsidR="004D6C26" w:rsidRPr="004D6C26" w14:paraId="08E119CC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1DE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13.450751428612_2.738020652173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6F2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75.6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05A7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A824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4A1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319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utathione</w:t>
            </w:r>
          </w:p>
        </w:tc>
      </w:tr>
      <w:tr w:rsidR="004D6C26" w:rsidRPr="004D6C26" w14:paraId="4D280963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5EB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45.440446777343_2.7119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170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80.50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2AA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6BA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E27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59B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E5DD15F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0C7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34.279278091531_2.475157751937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ABA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5.31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8E1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F3C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C55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E00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24B78B5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1F6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91.385480055176_3.030892553191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751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97.47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3384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321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356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BDB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C(</w:t>
            </w:r>
            <w:proofErr w:type="gram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:0/5:0(CHO))</w:t>
            </w:r>
          </w:p>
        </w:tc>
      </w:tr>
      <w:tr w:rsidR="004D6C26" w:rsidRPr="004D6C26" w14:paraId="5E16D3DC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9B2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49.115478103609_2.29851521739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355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71.42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073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ED8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030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D2B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5061C74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7D1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54.093751371016_2.316141481481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5B0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52.48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52A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1B3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062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87F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CB6DC6B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475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93.826529251901_2.466213157894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923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04.75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279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C31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62B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992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AFB4765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A79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66.549757794636_4.552844715447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714C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88.65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4CD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EB5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24A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8E5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438D947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B28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04.365150237403_2.389670567375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A24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0.83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CD4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A87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5D6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601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2A197E1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611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13.804813957214_2.301308680555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A99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34.63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DCF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DFE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512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DDE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C68298D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50D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170.092378144131_2.269289930555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AB4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9.10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058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0F7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390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76A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-Methyl-L-histidine</w:t>
            </w:r>
          </w:p>
        </w:tc>
      </w:tr>
      <w:tr w:rsidR="004D6C26" w:rsidRPr="004D6C26" w14:paraId="087C603C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EB0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83.577791050502_4.995899047619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449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3.6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AD7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D98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7FA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4C3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F7BE390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876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40.297123264622_2.699719369369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8D2C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98.244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B144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673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062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5B3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18:1-OH acylcarnitine</w:t>
            </w:r>
          </w:p>
        </w:tc>
      </w:tr>
      <w:tr w:rsidR="004D6C26" w:rsidRPr="004D6C26" w14:paraId="74971E68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F22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64.879230499267_2.7461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046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4.634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1C6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FA7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10B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C94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7C52387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65A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08.25271621171_2.478556597222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AAD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9.008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8E3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94F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87A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C2B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A16B6F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65E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75.412155211566_2.859295289855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2B9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3.003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ED8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596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1DA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BFC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243BD09B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3B5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177.111930586255_3.087929166666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13A7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1.263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DD8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B1F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A7A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423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noethyl</w:t>
            </w:r>
            <w:proofErr w:type="spell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hthalate</w:t>
            </w:r>
          </w:p>
        </w:tc>
      </w:tr>
      <w:tr w:rsidR="004D6C26" w:rsidRPr="004D6C26" w14:paraId="33A55044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816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81.30117285479_2.386622826086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612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9.773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B7E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0A5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456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ACC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PC(</w:t>
            </w:r>
            <w:proofErr w:type="gram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:0)</w:t>
            </w:r>
          </w:p>
        </w:tc>
      </w:tr>
      <w:tr w:rsidR="004D6C26" w:rsidRPr="004D6C26" w14:paraId="248AE6BC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069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94.111005904009_5.799625925925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7A9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2.945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FC1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026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1F0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169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9F9032C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924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32.242492382311_2.484924074074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F79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9.262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5C2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831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B5F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94F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10:0-OH acylcarnitine</w:t>
            </w:r>
          </w:p>
        </w:tc>
      </w:tr>
      <w:tr w:rsidR="004D6C26" w:rsidRPr="004D6C26" w14:paraId="507073F7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811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54.093760831727_2.183786296296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C5A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8.033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26C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864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0D2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F24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21801D7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A81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91.385495275291_3.09514929078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60A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6.517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FE5F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3BFC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F23C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D0C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C(</w:t>
            </w:r>
            <w:proofErr w:type="gram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:0/5:0(CHO))</w:t>
            </w:r>
          </w:p>
        </w:tc>
      </w:tr>
      <w:tr w:rsidR="004D6C26" w:rsidRPr="004D6C26" w14:paraId="5C70B46D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5AA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67.49477410487_5.17159728682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0EA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3.69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3A8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8F8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030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632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A0C21DD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95D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90.497773439972_2.758068840579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FD3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6.465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3C7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630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7CB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B11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25C767D2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F8F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46.226934293421_2.454054065040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37B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1.360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BB8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DF8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7F6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71F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66C965A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B66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X230.32120164075_2.720502962962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B84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27.54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2E9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830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469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82B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20939EE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B57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30.170737149594_2.767802222222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731C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27.252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E8D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664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8F2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B17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sobutyryl</w:t>
            </w:r>
            <w:proofErr w:type="spell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L-carnitine</w:t>
            </w:r>
          </w:p>
        </w:tc>
      </w:tr>
      <w:tr w:rsidR="004D6C26" w:rsidRPr="004D6C26" w14:paraId="34308D53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3F4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69.249023379267_2.293972222222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064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1.773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7A9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926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3EF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DFB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79F9B710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84F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69.296818801734_3.116978723404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D89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5.686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AD7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5FD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51A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8DB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70E92A21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DE5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18.529602723769_2.778198263888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ACD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4.718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28E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C32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0FE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B46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DB3F427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30F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93.474612862036_2.926414184397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730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9.207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EB0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0FD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74E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E55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7A0E6E7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42D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87.486721801757_2.813713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7D8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6.628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AA6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45B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F5D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24C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AD16617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ED4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07.316024441189_2.522438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BF6F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3.53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09F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763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B62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1EF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608E71E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513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30.171343239455_2.749338518518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115C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5.796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A56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35F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EF2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30A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,N</w:t>
            </w:r>
            <w:proofErr w:type="gram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methyldodecylamine</w:t>
            </w:r>
            <w:proofErr w:type="spell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N-oxide</w:t>
            </w:r>
          </w:p>
        </w:tc>
      </w:tr>
      <w:tr w:rsidR="004D6C26" w:rsidRPr="004D6C26" w14:paraId="558A9D82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18F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48.721476995126_2.913917753623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252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4.443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15B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528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474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3B6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3518346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5BD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49.800222257288_2.523323983739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47B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8.706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8C8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F3D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B48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AF8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9A67FCB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E01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23.330826893591_2.816944927536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572F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3.579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64B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949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974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D19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7E280026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599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16.211158261602_2.180241319444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2E0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8.374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AE8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CDF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C95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AA9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204AD1F4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B2D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99.694066874625_2.821558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672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5.061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16F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8BA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51C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C79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EF90A8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540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84.234496397944_2.921142753623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A14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7.347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047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9FA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842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402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37A9108" w14:textId="77777777" w:rsidTr="004D6C26">
        <w:trPr>
          <w:trHeight w:val="290"/>
        </w:trPr>
        <w:tc>
          <w:tcPr>
            <w:tcW w:w="127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2447" w14:textId="77777777" w:rsidR="004D6C26" w:rsidRPr="004D6C26" w:rsidRDefault="004D6C26" w:rsidP="004D6C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rum PDGF</w:t>
            </w:r>
          </w:p>
        </w:tc>
      </w:tr>
      <w:tr w:rsidR="004D6C26" w:rsidRPr="004D6C26" w14:paraId="47128DAE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C68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/</w:t>
            </w:r>
            <w:proofErr w:type="spellStart"/>
            <w:r w:rsidRPr="004D6C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z_</w:t>
            </w: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tention</w:t>
            </w:r>
            <w:proofErr w:type="spell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2FF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</w:t>
            </w: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cM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223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sine Sc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86E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red Peak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129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PM Error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3008" w14:textId="6A89F36B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notation</w:t>
            </w:r>
          </w:p>
        </w:tc>
      </w:tr>
      <w:tr w:rsidR="004D6C26" w:rsidRPr="004D6C26" w14:paraId="23E2A32D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1FD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66.586415608724_3.78865111111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FD2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570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B12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212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866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DD9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6F96086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CD7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89.0613639831543_3.195366666666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191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218.7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261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930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2B2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D58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DA06410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F5A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51.006614140101_0.2942827380952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127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889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CF3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B61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72C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A93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F85E080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9A8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63.30979755283_0.9717825757575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B37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877.8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D41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284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44C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F66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44C5512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7DD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98.185454261822_0.7613431818181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9E2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334.7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6AC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277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F1A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73B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6CC915F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727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27.078832081386_1.257164880952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6B1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638.4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2B9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744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D6F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397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-Carnosine</w:t>
            </w:r>
          </w:p>
        </w:tc>
      </w:tr>
      <w:tr w:rsidR="004D6C26" w:rsidRPr="004D6C26" w14:paraId="3E176C24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C3E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91.791550006013_2.293443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447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523.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45C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993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B0F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04F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09C99D7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6BB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63.300427246093_2.4634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D54C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469.4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969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A10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6DA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468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40D78A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A84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84.114374014047_0.6141987179487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214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225.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BCE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31F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1CE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EF5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3603BCD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B5F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828.514923133953_2.269398958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FAD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760.3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534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0C7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B94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B68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7D179CB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EA6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830.567460885632_3.64245362318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934F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505.4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122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E41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221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F2B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C(</w:t>
            </w:r>
            <w:proofErr w:type="gram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:4/20:4)</w:t>
            </w:r>
          </w:p>
        </w:tc>
      </w:tr>
      <w:tr w:rsidR="004D6C26" w:rsidRPr="004D6C26" w14:paraId="74EDF973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468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23.485258692333_2.844744927536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699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311.8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0F4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60C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40D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E7F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6CF7A66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AC7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97.456484587296_3.00889057971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E6B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233.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DF6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663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9EA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4A5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BB7B6EC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5FC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X388.304597060592_2.647890370370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AB5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974.9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C08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12E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A29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A57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315C261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5CC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02.813790215738_2.300574822695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ADA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61.9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F9C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D2E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142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393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945C613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B1D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31.38648889232_0.2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848F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841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3AA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680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6C1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838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9FA51C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BB6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29.024539815968_0.3624879310344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BCA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482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492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577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7B2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579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70E276B4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779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09.469444402322_2.803663768115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BBF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640.9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FAC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38D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C7A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12B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065CCA4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D19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25.752062479654_2.26979861111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BE5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40.77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D3D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8B3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7C7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1B9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</w:t>
            </w:r>
            <w:proofErr w:type="gram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ta.-</w:t>
            </w:r>
            <w:proofErr w:type="gram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droxymedroxyprogesterone 17-acetate</w:t>
            </w:r>
          </w:p>
        </w:tc>
      </w:tr>
      <w:tr w:rsidR="004D6C26" w:rsidRPr="004D6C26" w14:paraId="40DFC65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7B2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85.287194228753_2.202680081300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781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20.37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D9A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FC2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B3F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18D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3ACFFF2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20C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81.265691245474_2.758936991869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EB2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28.18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339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298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168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597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FD64C81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DF5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42.365909576416_2.699986805555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490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38.85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24F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59D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65B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25B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7BF46707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B4F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47.331989585167_2.988742391304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929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702.77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A3E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F65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3EA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02C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909AD17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767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635.433171364917_2.771701851851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CE6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09.83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4C7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4AA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3DC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522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51A4812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F5B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22.648765563964_5.029508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52D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76.23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6C7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650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6A9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69B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34BB108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D12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47.765221595764_2.277046527777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8D4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37.62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A00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D75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A69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8AE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4A9484F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4AD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103.05450711942_0.5858319148936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BFCC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37.55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B6A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BBD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6C3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5C6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1641B00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F2A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92.605759811401_1.982445416666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2AA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29.9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CF2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7CE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A30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4B5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0C923121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87C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54.0751247406_2.113084523809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6AD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76.99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6EE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566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A58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E64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9924BB1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7CF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24.370679081758_3.454333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7EC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53.87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300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4C64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4A6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51F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PC(</w:t>
            </w:r>
            <w:proofErr w:type="gram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:0)</w:t>
            </w:r>
          </w:p>
        </w:tc>
      </w:tr>
      <w:tr w:rsidR="004D6C26" w:rsidRPr="004D6C26" w14:paraId="38DE7B3B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B2C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47.235835594859_2.278970289855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17DE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33.13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737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8C6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21C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32D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F8BB9CB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513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67.494841024394_5.221441860465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691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69.35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ADC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D43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F8C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D59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A03EDCC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A1B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49.317575836181_2.314288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31A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40.56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EDD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56C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120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4D5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959E88B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8EF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07.490355364406_3.240473188405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5E9F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70.44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C40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A78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598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838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95BC482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FFE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77.865033123944_2.504688288288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025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36.96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666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555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941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E86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112E3CF8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8A3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30.173598208968_2.779936458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40E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56.96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EC9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E3F8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AB1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417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,N</w:t>
            </w:r>
            <w:proofErr w:type="gram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methyldodecylamine</w:t>
            </w:r>
            <w:proofErr w:type="spell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N-oxide</w:t>
            </w:r>
          </w:p>
        </w:tc>
      </w:tr>
      <w:tr w:rsidR="004D6C26" w:rsidRPr="004D6C26" w14:paraId="51FDA4A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A06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02.534387711422_2.989466312056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677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76.61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03D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62B7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D9E1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469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16 Sphingomyelin</w:t>
            </w:r>
          </w:p>
        </w:tc>
      </w:tr>
      <w:tr w:rsidR="004D6C26" w:rsidRPr="004D6C26" w14:paraId="0DF9DBD5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BBC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115.039112574589_1.873503819444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15E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59.8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5EF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02F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CAB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D56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6A4DFDF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3BF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13.428908216238_2.453906349206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63E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27.1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004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1F1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E4B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C90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5E1F22BB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5A4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386.238751283368_2.868161742424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680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53.67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AA2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04D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825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46B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7F777F47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5AB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89.339045512337_2.71788333333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F9B3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24.01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1760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A56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217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788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3E7055A4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C0A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540.446578391348_3.097618794326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B86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83.10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3D8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1BA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70F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D1F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6F26FA14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3BA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3.5304164886474_2.326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90DF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77.14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B53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08FF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0ECE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CB74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2A6D1B7C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C26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786.162439165791_2.156057971014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F46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51.03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37CF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EDF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20FA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078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lavin Adenine Dinucleotide</w:t>
            </w:r>
          </w:p>
        </w:tc>
      </w:tr>
      <w:tr w:rsidR="004D6C26" w:rsidRPr="004D6C26" w14:paraId="331275F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374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X513.804813957214_2.301308680555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0A85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75.39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54B9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373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218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F46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499AB49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9C9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51.214192175288_2.157069791666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EDA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41.0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14F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8C6B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B74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8A98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7D82707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2115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86.528385417099_2.318003968253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F1C2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02.32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4BC3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38B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1CF2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66E7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</w:p>
        </w:tc>
      </w:tr>
      <w:tr w:rsidR="004D6C26" w:rsidRPr="004D6C26" w14:paraId="2033BE45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D9E1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241.099227717471_2.379859420289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5364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78.9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2E8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7737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6866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EEB6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etradecanedioic</w:t>
            </w:r>
            <w:proofErr w:type="spellEnd"/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cid</w:t>
            </w:r>
          </w:p>
        </w:tc>
      </w:tr>
      <w:tr w:rsidR="004D6C26" w:rsidRPr="004D6C26" w14:paraId="5AF83E49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242C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437.346471079712_2.779672463768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9449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49.09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885D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3B70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27DB" w14:textId="77777777" w:rsidR="004D6C26" w:rsidRPr="004D6C26" w:rsidRDefault="004D6C26" w:rsidP="004D6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D32D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D6C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18:1-OH acylcarnitine</w:t>
            </w:r>
          </w:p>
        </w:tc>
      </w:tr>
      <w:tr w:rsidR="004D6C26" w:rsidRPr="004D6C26" w14:paraId="2AF9507E" w14:textId="77777777" w:rsidTr="004D6C26">
        <w:trPr>
          <w:trHeight w:val="29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67AA" w14:textId="77777777" w:rsidR="004D6C26" w:rsidRPr="004D6C26" w:rsidRDefault="004D6C26" w:rsidP="004D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A2DF" w14:textId="77777777" w:rsidR="004D6C26" w:rsidRPr="004D6C26" w:rsidRDefault="004D6C26" w:rsidP="004D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351B" w14:textId="77777777" w:rsidR="004D6C26" w:rsidRPr="004D6C26" w:rsidRDefault="004D6C26" w:rsidP="004D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27FE" w14:textId="77777777" w:rsidR="004D6C26" w:rsidRPr="004D6C26" w:rsidRDefault="004D6C26" w:rsidP="004D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3DA7" w14:textId="77777777" w:rsidR="004D6C26" w:rsidRPr="004D6C26" w:rsidRDefault="004D6C26" w:rsidP="004D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E53D" w14:textId="77777777" w:rsidR="004D6C26" w:rsidRPr="004D6C26" w:rsidRDefault="004D6C26" w:rsidP="004D6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2778DC9" w14:textId="77777777" w:rsidR="004D6C26" w:rsidRPr="00194255" w:rsidRDefault="004D6C26" w:rsidP="004D6C26">
      <w:pPr>
        <w:spacing w:after="0" w:line="480" w:lineRule="auto"/>
        <w:jc w:val="both"/>
        <w:rPr>
          <w:rFonts w:ascii="Arial" w:hAnsi="Arial" w:cs="Arial"/>
          <w:b/>
        </w:rPr>
      </w:pPr>
    </w:p>
    <w:p w14:paraId="4D574D28" w14:textId="77777777" w:rsidR="005413BC" w:rsidRPr="00194255" w:rsidRDefault="005413BC">
      <w:pPr>
        <w:rPr>
          <w:rFonts w:ascii="Arial" w:hAnsi="Arial" w:cs="Arial"/>
        </w:rPr>
      </w:pPr>
    </w:p>
    <w:sectPr w:rsidR="005413BC" w:rsidRPr="00194255" w:rsidSect="004D6C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4256D" w16cex:dateUtc="2020-08-04T23:20:00Z"/>
  <w16cex:commentExtensible w16cex:durableId="22D42574" w16cex:dateUtc="2020-08-04T23:2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F1C37"/>
    <w:multiLevelType w:val="hybridMultilevel"/>
    <w:tmpl w:val="792E72D8"/>
    <w:lvl w:ilvl="0" w:tplc="C33AFEBE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3BC"/>
    <w:rsid w:val="000E75BF"/>
    <w:rsid w:val="000F3407"/>
    <w:rsid w:val="00135C8F"/>
    <w:rsid w:val="00141535"/>
    <w:rsid w:val="00194255"/>
    <w:rsid w:val="00203024"/>
    <w:rsid w:val="002F7D9B"/>
    <w:rsid w:val="003D41C7"/>
    <w:rsid w:val="00417377"/>
    <w:rsid w:val="004D6C26"/>
    <w:rsid w:val="005413BC"/>
    <w:rsid w:val="005816D7"/>
    <w:rsid w:val="005E42D0"/>
    <w:rsid w:val="006E1A21"/>
    <w:rsid w:val="00994151"/>
    <w:rsid w:val="00A37D8A"/>
    <w:rsid w:val="00B83D1F"/>
    <w:rsid w:val="00CF16EA"/>
    <w:rsid w:val="00D12E82"/>
    <w:rsid w:val="00FE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E374D"/>
  <w15:chartTrackingRefBased/>
  <w15:docId w15:val="{F70F1E96-F0A9-4934-8ED2-082779CCA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413BC"/>
    <w:pPr>
      <w:spacing w:after="200" w:line="276" w:lineRule="auto"/>
    </w:pPr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34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7D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D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D8A"/>
    <w:rPr>
      <w:sz w:val="20"/>
      <w:szCs w:val="20"/>
      <w:lang w:val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D8A"/>
    <w:rPr>
      <w:b/>
      <w:bCs/>
      <w:sz w:val="20"/>
      <w:szCs w:val="20"/>
      <w:lang w:val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D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D8A"/>
    <w:rPr>
      <w:rFonts w:ascii="Segoe UI" w:hAnsi="Segoe UI" w:cs="Segoe UI"/>
      <w:sz w:val="18"/>
      <w:szCs w:val="18"/>
      <w:lang w:val="es-MX"/>
    </w:rPr>
  </w:style>
  <w:style w:type="character" w:styleId="Hyperlink">
    <w:name w:val="Hyperlink"/>
    <w:basedOn w:val="DefaultParagraphFont"/>
    <w:uiPriority w:val="99"/>
    <w:semiHidden/>
    <w:unhideWhenUsed/>
    <w:rsid w:val="004D6C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6C26"/>
    <w:rPr>
      <w:color w:val="954F72"/>
      <w:u w:val="single"/>
    </w:rPr>
  </w:style>
  <w:style w:type="paragraph" w:customStyle="1" w:styleId="msonormal0">
    <w:name w:val="msonormal"/>
    <w:basedOn w:val="Normal"/>
    <w:rsid w:val="004D6C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4D6C2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65">
    <w:name w:val="xl65"/>
    <w:basedOn w:val="Normal"/>
    <w:rsid w:val="004D6C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66">
    <w:name w:val="xl66"/>
    <w:basedOn w:val="Normal"/>
    <w:rsid w:val="004D6C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67">
    <w:name w:val="xl67"/>
    <w:basedOn w:val="Normal"/>
    <w:rsid w:val="004D6C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val="en-US"/>
    </w:rPr>
  </w:style>
  <w:style w:type="paragraph" w:customStyle="1" w:styleId="xl68">
    <w:name w:val="xl68"/>
    <w:basedOn w:val="Normal"/>
    <w:rsid w:val="004D6C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69">
    <w:name w:val="xl69"/>
    <w:basedOn w:val="Normal"/>
    <w:rsid w:val="004D6C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03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1</Pages>
  <Words>2455</Words>
  <Characters>13999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, Kristyn A. (JSC-SK411)[WYLE LABORATORIES, INC.]</dc:creator>
  <cp:keywords/>
  <dc:description/>
  <cp:lastModifiedBy>Hoffman, Kristyn A. (JSC-SK411)[WYLE LABORATORIES, INC.]</cp:lastModifiedBy>
  <cp:revision>6</cp:revision>
  <dcterms:created xsi:type="dcterms:W3CDTF">2020-08-04T16:44:00Z</dcterms:created>
  <dcterms:modified xsi:type="dcterms:W3CDTF">2020-10-29T20:53:00Z</dcterms:modified>
</cp:coreProperties>
</file>